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2C230" w14:textId="77777777" w:rsidR="00371B9F" w:rsidRPr="002E4D05" w:rsidRDefault="00371B9F" w:rsidP="00371B9F">
      <w:pPr>
        <w:tabs>
          <w:tab w:val="left" w:pos="876"/>
        </w:tabs>
        <w:spacing w:line="480" w:lineRule="auto"/>
        <w:rPr>
          <w:rFonts w:ascii="Times New Roman" w:eastAsia="宋体" w:hAnsi="Times New Roman" w:cs="Times New Roman"/>
          <w:b/>
          <w:szCs w:val="24"/>
          <w:lang w:eastAsia="zh-CN"/>
        </w:rPr>
      </w:pPr>
      <w:r w:rsidRPr="002E4D05">
        <w:rPr>
          <w:rFonts w:ascii="Times New Roman" w:eastAsia="宋体" w:hAnsi="Times New Roman" w:cs="Times New Roman"/>
          <w:b/>
          <w:szCs w:val="24"/>
          <w:lang w:eastAsia="zh-CN"/>
        </w:rPr>
        <w:t xml:space="preserve">Table </w:t>
      </w:r>
      <w:r>
        <w:rPr>
          <w:rFonts w:ascii="Times New Roman" w:eastAsia="宋体" w:hAnsi="Times New Roman" w:cs="Times New Roman"/>
          <w:b/>
          <w:szCs w:val="24"/>
          <w:lang w:eastAsia="zh-CN"/>
        </w:rPr>
        <w:t>S</w:t>
      </w:r>
      <w:r w:rsidRPr="002E4D05">
        <w:rPr>
          <w:rFonts w:ascii="Times New Roman" w:eastAsia="宋体" w:hAnsi="Times New Roman" w:cs="Times New Roman"/>
          <w:b/>
          <w:szCs w:val="24"/>
          <w:lang w:eastAsia="zh-CN"/>
        </w:rPr>
        <w:t>1</w:t>
      </w:r>
    </w:p>
    <w:p w14:paraId="2960B0A9" w14:textId="77777777" w:rsidR="00491A85" w:rsidRPr="00371B9F" w:rsidRDefault="00680BBD" w:rsidP="00371B9F">
      <w:pPr>
        <w:pStyle w:val="af2"/>
        <w:spacing w:line="480" w:lineRule="auto"/>
        <w:rPr>
          <w:rFonts w:ascii="Times New Roman" w:eastAsia="宋体" w:hAnsi="Times New Roman" w:cs="Times New Roman"/>
          <w:color w:val="auto"/>
          <w:sz w:val="24"/>
          <w:szCs w:val="24"/>
          <w:lang w:eastAsia="zh-CN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List of included PATHS studies</w:t>
      </w:r>
    </w:p>
    <w:tbl>
      <w:tblPr>
        <w:tblW w:w="13673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1152"/>
        <w:gridCol w:w="936"/>
        <w:gridCol w:w="1368"/>
        <w:gridCol w:w="1728"/>
        <w:gridCol w:w="1089"/>
        <w:gridCol w:w="1561"/>
        <w:gridCol w:w="3168"/>
        <w:gridCol w:w="1150"/>
        <w:gridCol w:w="727"/>
        <w:gridCol w:w="794"/>
      </w:tblGrid>
      <w:tr w:rsidR="00491A85" w:rsidRPr="002D463E" w14:paraId="586C4148" w14:textId="77777777" w:rsidTr="00EE577F">
        <w:trPr>
          <w:trHeight w:val="1020"/>
        </w:trPr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661BB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Study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42DB0E" w14:textId="77777777" w:rsidR="00491A85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Design/</w:t>
            </w:r>
          </w:p>
          <w:p w14:paraId="0CDA875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Sample size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86297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F1511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SES or Sample Characteristics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C07BD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Duration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5B4EC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Dosage/ I</w:t>
            </w:r>
            <w:r w:rsidRPr="002D463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mplementation of PATHS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E91AC2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Outcome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B43361" w14:textId="77777777" w:rsidR="00491A85" w:rsidRPr="002D463E" w:rsidRDefault="00371B9F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Informant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24053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Study 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E86433" w14:textId="77777777" w:rsidR="00491A85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Target</w:t>
            </w:r>
          </w:p>
          <w:p w14:paraId="1A58B6DF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ed ES</w:t>
            </w:r>
          </w:p>
        </w:tc>
      </w:tr>
      <w:tr w:rsidR="00491A85" w:rsidRPr="002D463E" w14:paraId="20235CB9" w14:textId="77777777" w:rsidTr="00371B9F">
        <w:trPr>
          <w:trHeight w:val="300"/>
        </w:trPr>
        <w:tc>
          <w:tcPr>
            <w:tcW w:w="1152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C1150C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Berry et al. (2016)</w:t>
            </w:r>
          </w:p>
        </w:tc>
        <w:tc>
          <w:tcPr>
            <w:tcW w:w="936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F55CD0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RCT(L)</w:t>
            </w:r>
          </w:p>
        </w:tc>
        <w:tc>
          <w:tcPr>
            <w:tcW w:w="1368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9A71F0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56 schools             </w:t>
            </w:r>
            <w:proofErr w:type="gramStart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  (</w:t>
            </w:r>
            <w:proofErr w:type="gramEnd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28E, 28C)                   4004 students         (2203E, 1801C)</w:t>
            </w:r>
          </w:p>
        </w:tc>
        <w:tc>
          <w:tcPr>
            <w:tcW w:w="1728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B5DD35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mixed; mainstream primary schools in a large city, Birmingham; UK</w:t>
            </w:r>
          </w:p>
        </w:tc>
        <w:tc>
          <w:tcPr>
            <w:tcW w:w="1089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9827ABE" w14:textId="0EA6739F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2 years; </w:t>
            </w:r>
            <w:r w:rsidR="006758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K</w:t>
            </w: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,1</w:t>
            </w:r>
          </w:p>
        </w:tc>
        <w:tc>
          <w:tcPr>
            <w:tcW w:w="1561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DAB8A5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low;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only taught</w:t>
            </w: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26 of 47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</w:t>
            </w: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lessons</w:t>
            </w: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8E6F1B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DQ-conduct problems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ED4BA1A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1F4342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16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081017F" w14:textId="77777777" w:rsidR="00491A85" w:rsidRPr="002D463E" w:rsidRDefault="00491A85" w:rsidP="005114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42CDE35D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7A8FB2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8B7C7C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D7726F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F1F4C5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EC17C2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FC5B5D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EDEF89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DQ-emotional difficulties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AF384C2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B38E064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6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00534F7" w14:textId="77777777" w:rsidR="00491A85" w:rsidRPr="002D463E" w:rsidRDefault="00491A85" w:rsidP="005114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6E5A6569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F98356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D44DF3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6335EE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BCC804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F633FF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D9A152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B2AC0B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DQ-hyperactivity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22F8810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483C36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9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DEB1390" w14:textId="77777777" w:rsidR="00491A85" w:rsidRPr="002D463E" w:rsidRDefault="00491A85" w:rsidP="005114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433E70F8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CF14EC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067F5D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F4F393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D537DA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70834C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0DC95D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96E69F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DQ-peer relationships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BE446C0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F7B370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4FAC403" w14:textId="77777777" w:rsidR="00491A85" w:rsidRPr="002D463E" w:rsidRDefault="00491A85" w:rsidP="005114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2828572C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D80B7A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E13630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8CAF51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D28216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7966E4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1111E9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8CF524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DQ-prosocial behaviors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495772A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50977A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73F0825" w14:textId="77777777" w:rsidR="00491A85" w:rsidRPr="002D463E" w:rsidRDefault="00491A85" w:rsidP="005114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02CB2E88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EA503C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B8DFBF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10858C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8426B3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716E05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3A828A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52CE62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TRS-emotion regulation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6869C0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51C3FAA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18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7C31A0D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3EE6A834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7C4C7A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32C775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BEB000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16CC19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44BAEC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67CB18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8B277F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TRS-prosocial behavior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1B0C08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4D6E2A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6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2C29BFA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0093642A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1CF995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439D51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9B1190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A198EB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185ABC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01C815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09B6E8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TRS-social competence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5EB1AA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76AB066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1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2FDE052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79057D69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1763F7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06E093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8640C1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130714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A77C69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00AF92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0054D0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TRS-aggressive behavior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667A7D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19E5E0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2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3896570" w14:textId="77777777" w:rsidR="00491A85" w:rsidRPr="002D463E" w:rsidRDefault="00491A85" w:rsidP="005114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1371B399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2A90B9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A2DC59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9012A3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CBE227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53D84A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415D3F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4710BB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TRS-internali</w:t>
            </w: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  <w:lang w:eastAsia="zh-CN"/>
              </w:rPr>
              <w:t>z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ing/</w:t>
            </w: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withdrawn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FDB175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31A3BF2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5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07A6B43" w14:textId="77777777" w:rsidR="00491A85" w:rsidRPr="002D463E" w:rsidRDefault="00491A85" w:rsidP="005114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3CBF3DE5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C03BF4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6CE310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F3BCDC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4515AC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013585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13093E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FA6519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TRS-inattention-hyperactivity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A94FDC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0D9632F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4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EBEE761" w14:textId="77777777" w:rsidR="00491A85" w:rsidRPr="002D463E" w:rsidRDefault="00491A85" w:rsidP="005114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67157BDD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FB642E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E30463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D01B63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5B7615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71D79C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0D6A6B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5C6438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TRS-impulsivity-hyperactivity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21A2AE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0EBA520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3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B2A769F" w14:textId="77777777" w:rsidR="00491A85" w:rsidRPr="002D463E" w:rsidRDefault="00491A85" w:rsidP="005114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658D99FB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E3DBFC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1F2FDB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1FD7B0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46591F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79C683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65729D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8ED4D3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TRS-peer relations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2B6FEB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157330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8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94DB7B5" w14:textId="77777777" w:rsidR="00491A85" w:rsidRPr="002D463E" w:rsidRDefault="00491A85" w:rsidP="005114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396C79DA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4591C5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9A1B7A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C0F97B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D3D73E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994F03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1CF37F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5A36A2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TRS-relational aggression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92C4F6F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3F01312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5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C18406E" w14:textId="77777777" w:rsidR="00491A85" w:rsidRPr="002D463E" w:rsidRDefault="00491A85" w:rsidP="005114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762FF96B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18B7B6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F093A9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01A74F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206496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63BB3B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B693FA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FBBC5E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TRS-learning behaviors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1A41FC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0634498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B4B635E" w14:textId="77777777" w:rsidR="00491A85" w:rsidRPr="002D463E" w:rsidRDefault="00491A85" w:rsidP="005114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4604911F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98069C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E66739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B6E786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80EA30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490E44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592ACD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6FCC82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TRS-academic performance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A96A40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01EAA88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380FA06" w14:textId="77777777" w:rsidR="00491A85" w:rsidRPr="002D463E" w:rsidRDefault="00491A85" w:rsidP="005114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</w:tbl>
    <w:p w14:paraId="38401D0A" w14:textId="77777777" w:rsidR="00491A85" w:rsidRDefault="00491A85" w:rsidP="00491A85">
      <w:r>
        <w:br w:type="page"/>
      </w:r>
    </w:p>
    <w:tbl>
      <w:tblPr>
        <w:tblW w:w="13673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1152"/>
        <w:gridCol w:w="936"/>
        <w:gridCol w:w="1368"/>
        <w:gridCol w:w="1728"/>
        <w:gridCol w:w="1089"/>
        <w:gridCol w:w="1561"/>
        <w:gridCol w:w="3168"/>
        <w:gridCol w:w="1150"/>
        <w:gridCol w:w="727"/>
        <w:gridCol w:w="794"/>
      </w:tblGrid>
      <w:tr w:rsidR="00491A85" w:rsidRPr="002D463E" w14:paraId="7D626856" w14:textId="77777777" w:rsidTr="00371B9F">
        <w:trPr>
          <w:trHeight w:val="302"/>
        </w:trPr>
        <w:tc>
          <w:tcPr>
            <w:tcW w:w="115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A6ED1D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>
              <w:lastRenderedPageBreak/>
              <w:br w:type="page"/>
            </w: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Bierman et al. (1999) a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&amp; </w:t>
            </w: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(2002)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&amp; (2004</w:t>
            </w: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)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&amp; (2007</w:t>
            </w: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E33B44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RCT(S)</w:t>
            </w:r>
          </w:p>
        </w:tc>
        <w:tc>
          <w:tcPr>
            <w:tcW w:w="13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656F5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54 schools              401 classrooms     </w:t>
            </w:r>
            <w:proofErr w:type="gramStart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  (</w:t>
            </w:r>
            <w:proofErr w:type="gramEnd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191E, 210C)          891 stu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d</w:t>
            </w: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ents         (445E, 446C)</w:t>
            </w:r>
          </w:p>
        </w:tc>
        <w:tc>
          <w:tcPr>
            <w:tcW w:w="172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6DACC2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mid; high-risk (top 10% on behavior problems); 35% lowest SES; 51% AA, 47% EA, 2% others; USA</w:t>
            </w:r>
          </w:p>
        </w:tc>
        <w:tc>
          <w:tcPr>
            <w:tcW w:w="1089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C8958E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1 year; 1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2397BD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16"/>
                <w:lang w:eastAsia="zh-CN"/>
              </w:rPr>
              <w:t>high; 2-3 sessions per week</w:t>
            </w: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C810C0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ERQ-emotion recognition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DB6036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ask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AADC1D0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6F12D44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54</w:t>
            </w:r>
          </w:p>
        </w:tc>
      </w:tr>
      <w:tr w:rsidR="00491A85" w:rsidRPr="002D463E" w14:paraId="73BF1E8A" w14:textId="77777777" w:rsidTr="00371B9F">
        <w:trPr>
          <w:trHeight w:val="302"/>
        </w:trPr>
        <w:tc>
          <w:tcPr>
            <w:tcW w:w="1152" w:type="dxa"/>
            <w:vMerge/>
            <w:vAlign w:val="center"/>
            <w:hideMark/>
          </w:tcPr>
          <w:p w14:paraId="434994E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  <w:hideMark/>
          </w:tcPr>
          <w:p w14:paraId="78E1CD2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vAlign w:val="center"/>
            <w:hideMark/>
          </w:tcPr>
          <w:p w14:paraId="0988920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vAlign w:val="center"/>
            <w:hideMark/>
          </w:tcPr>
          <w:p w14:paraId="57572BB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6354AD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vAlign w:val="center"/>
            <w:hideMark/>
          </w:tcPr>
          <w:p w14:paraId="05853D3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38A9E1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IEE-emotion coping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7E048F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ask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25B75A2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9BC9C26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25</w:t>
            </w:r>
          </w:p>
        </w:tc>
      </w:tr>
      <w:tr w:rsidR="00491A85" w:rsidRPr="002D463E" w14:paraId="0B0D27A2" w14:textId="77777777" w:rsidTr="00371B9F">
        <w:trPr>
          <w:trHeight w:val="302"/>
        </w:trPr>
        <w:tc>
          <w:tcPr>
            <w:tcW w:w="1152" w:type="dxa"/>
            <w:vMerge/>
            <w:vAlign w:val="center"/>
            <w:hideMark/>
          </w:tcPr>
          <w:p w14:paraId="060391F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  <w:hideMark/>
          </w:tcPr>
          <w:p w14:paraId="52027D2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vAlign w:val="center"/>
            <w:hideMark/>
          </w:tcPr>
          <w:p w14:paraId="448725C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vAlign w:val="center"/>
            <w:hideMark/>
          </w:tcPr>
          <w:p w14:paraId="0FC0B4A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EE0674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vAlign w:val="center"/>
            <w:hideMark/>
          </w:tcPr>
          <w:p w14:paraId="31E7EAF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92EA2A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PS-social problem solving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D23E4F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ask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512FBC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4527988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33</w:t>
            </w:r>
          </w:p>
        </w:tc>
      </w:tr>
      <w:tr w:rsidR="00491A85" w:rsidRPr="002D463E" w14:paraId="7948EEE4" w14:textId="77777777" w:rsidTr="00371B9F">
        <w:trPr>
          <w:trHeight w:val="302"/>
        </w:trPr>
        <w:tc>
          <w:tcPr>
            <w:tcW w:w="1152" w:type="dxa"/>
            <w:vMerge/>
            <w:vAlign w:val="center"/>
            <w:hideMark/>
          </w:tcPr>
          <w:p w14:paraId="12B6216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  <w:hideMark/>
          </w:tcPr>
          <w:p w14:paraId="702D5FE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vAlign w:val="center"/>
            <w:hideMark/>
          </w:tcPr>
          <w:p w14:paraId="17C55D8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vAlign w:val="center"/>
            <w:hideMark/>
          </w:tcPr>
          <w:p w14:paraId="09A14BC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BE4B4F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vAlign w:val="center"/>
            <w:hideMark/>
          </w:tcPr>
          <w:p w14:paraId="5FFF068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5AA359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HIWC-hostile attributions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DD7E0A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ask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DD2B3A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743A61F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5</w:t>
            </w:r>
          </w:p>
        </w:tc>
      </w:tr>
      <w:tr w:rsidR="00491A85" w:rsidRPr="002D463E" w14:paraId="5AFF0043" w14:textId="77777777" w:rsidTr="00371B9F">
        <w:trPr>
          <w:trHeight w:val="302"/>
        </w:trPr>
        <w:tc>
          <w:tcPr>
            <w:tcW w:w="1152" w:type="dxa"/>
            <w:vMerge/>
            <w:vAlign w:val="center"/>
            <w:hideMark/>
          </w:tcPr>
          <w:p w14:paraId="7E0195F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  <w:hideMark/>
          </w:tcPr>
          <w:p w14:paraId="1DE214C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vAlign w:val="center"/>
            <w:hideMark/>
          </w:tcPr>
          <w:p w14:paraId="05448C4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vAlign w:val="center"/>
            <w:hideMark/>
          </w:tcPr>
          <w:p w14:paraId="31C68C8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90935B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vAlign w:val="center"/>
            <w:hideMark/>
          </w:tcPr>
          <w:p w14:paraId="615E62D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D02457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HIWC-aggressive retaliation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B2EE58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ask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1275D9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E3ED1AF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23</w:t>
            </w:r>
          </w:p>
        </w:tc>
      </w:tr>
      <w:tr w:rsidR="00491A85" w:rsidRPr="002D463E" w14:paraId="6B383D43" w14:textId="77777777" w:rsidTr="00371B9F">
        <w:trPr>
          <w:trHeight w:val="302"/>
        </w:trPr>
        <w:tc>
          <w:tcPr>
            <w:tcW w:w="1152" w:type="dxa"/>
            <w:vMerge/>
            <w:vAlign w:val="center"/>
            <w:hideMark/>
          </w:tcPr>
          <w:p w14:paraId="03B9F47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  <w:hideMark/>
          </w:tcPr>
          <w:p w14:paraId="0FE34E5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vAlign w:val="center"/>
            <w:hideMark/>
          </w:tcPr>
          <w:p w14:paraId="1E406D4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vAlign w:val="center"/>
            <w:hideMark/>
          </w:tcPr>
          <w:p w14:paraId="28AC9C8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0FCA95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vAlign w:val="center"/>
            <w:hideMark/>
          </w:tcPr>
          <w:p w14:paraId="77F8B24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ADC924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WJPE-reading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AE3B70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ask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CF18B9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9841576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15</w:t>
            </w:r>
          </w:p>
        </w:tc>
      </w:tr>
      <w:tr w:rsidR="00491A85" w:rsidRPr="002D463E" w14:paraId="50F474DA" w14:textId="77777777" w:rsidTr="00371B9F">
        <w:trPr>
          <w:trHeight w:val="302"/>
        </w:trPr>
        <w:tc>
          <w:tcPr>
            <w:tcW w:w="1152" w:type="dxa"/>
            <w:vMerge/>
            <w:vAlign w:val="center"/>
            <w:hideMark/>
          </w:tcPr>
          <w:p w14:paraId="679314A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  <w:hideMark/>
          </w:tcPr>
          <w:p w14:paraId="108CE28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vAlign w:val="center"/>
            <w:hideMark/>
          </w:tcPr>
          <w:p w14:paraId="07DB18E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vAlign w:val="center"/>
            <w:hideMark/>
          </w:tcPr>
          <w:p w14:paraId="7B582BA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090045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vAlign w:val="center"/>
            <w:hideMark/>
          </w:tcPr>
          <w:p w14:paraId="3003EA9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14C041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CS-social competence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C45CC24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arent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CB58B36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BAA57BA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4</w:t>
            </w:r>
          </w:p>
        </w:tc>
      </w:tr>
      <w:tr w:rsidR="00491A85" w:rsidRPr="002D463E" w14:paraId="298D0BE8" w14:textId="77777777" w:rsidTr="00371B9F">
        <w:trPr>
          <w:trHeight w:val="302"/>
        </w:trPr>
        <w:tc>
          <w:tcPr>
            <w:tcW w:w="1152" w:type="dxa"/>
            <w:vMerge/>
            <w:vAlign w:val="center"/>
            <w:hideMark/>
          </w:tcPr>
          <w:p w14:paraId="4D33B9D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  <w:hideMark/>
          </w:tcPr>
          <w:p w14:paraId="546C72F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vAlign w:val="center"/>
            <w:hideMark/>
          </w:tcPr>
          <w:p w14:paraId="5F83917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vAlign w:val="center"/>
            <w:hideMark/>
          </w:tcPr>
          <w:p w14:paraId="556FBE3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AE060B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vAlign w:val="center"/>
            <w:hideMark/>
          </w:tcPr>
          <w:p w14:paraId="4CEA996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F0AFCB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CBCL-externalizing behavior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38E20E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arent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E91BDC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82B208F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4</w:t>
            </w:r>
          </w:p>
        </w:tc>
      </w:tr>
      <w:tr w:rsidR="00491A85" w:rsidRPr="002D463E" w14:paraId="201329C5" w14:textId="77777777" w:rsidTr="00371B9F">
        <w:trPr>
          <w:trHeight w:val="302"/>
        </w:trPr>
        <w:tc>
          <w:tcPr>
            <w:tcW w:w="1152" w:type="dxa"/>
            <w:vMerge/>
            <w:vAlign w:val="center"/>
            <w:hideMark/>
          </w:tcPr>
          <w:p w14:paraId="230E83C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  <w:hideMark/>
          </w:tcPr>
          <w:p w14:paraId="7EE2EBA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vAlign w:val="center"/>
            <w:hideMark/>
          </w:tcPr>
          <w:p w14:paraId="6276FE2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vAlign w:val="center"/>
            <w:hideMark/>
          </w:tcPr>
          <w:p w14:paraId="0A01A0C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B80932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vAlign w:val="center"/>
            <w:hideMark/>
          </w:tcPr>
          <w:p w14:paraId="0E9A423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EEB2C5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DR-problem behavior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F11092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arent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B9A020D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E4D8C7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17</w:t>
            </w:r>
          </w:p>
        </w:tc>
      </w:tr>
      <w:tr w:rsidR="00491A85" w:rsidRPr="002D463E" w14:paraId="096E68EE" w14:textId="77777777" w:rsidTr="00371B9F">
        <w:trPr>
          <w:trHeight w:val="302"/>
        </w:trPr>
        <w:tc>
          <w:tcPr>
            <w:tcW w:w="1152" w:type="dxa"/>
            <w:vMerge/>
            <w:vAlign w:val="center"/>
            <w:hideMark/>
          </w:tcPr>
          <w:p w14:paraId="1A36314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  <w:hideMark/>
          </w:tcPr>
          <w:p w14:paraId="2C0E1C6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vAlign w:val="center"/>
            <w:hideMark/>
          </w:tcPr>
          <w:p w14:paraId="3465906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vAlign w:val="center"/>
            <w:hideMark/>
          </w:tcPr>
          <w:p w14:paraId="3761EDE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2F1788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vAlign w:val="center"/>
            <w:hideMark/>
          </w:tcPr>
          <w:p w14:paraId="44A9042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310CF0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RF-externalizing behavior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6E2A28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F82A362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1C2CE3A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2</w:t>
            </w:r>
          </w:p>
        </w:tc>
      </w:tr>
      <w:tr w:rsidR="00491A85" w:rsidRPr="002D463E" w14:paraId="755FE78E" w14:textId="77777777" w:rsidTr="00371B9F">
        <w:trPr>
          <w:trHeight w:val="302"/>
        </w:trPr>
        <w:tc>
          <w:tcPr>
            <w:tcW w:w="1152" w:type="dxa"/>
            <w:vMerge/>
            <w:vAlign w:val="center"/>
            <w:hideMark/>
          </w:tcPr>
          <w:p w14:paraId="6BBC2E7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  <w:hideMark/>
          </w:tcPr>
          <w:p w14:paraId="2D4FEB1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vAlign w:val="center"/>
            <w:hideMark/>
          </w:tcPr>
          <w:p w14:paraId="6DFBADD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vAlign w:val="center"/>
            <w:hideMark/>
          </w:tcPr>
          <w:p w14:paraId="6B49306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1D2BFD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vAlign w:val="center"/>
            <w:hideMark/>
          </w:tcPr>
          <w:p w14:paraId="3D16DF5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183020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CII/IRS-warmth/affection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9F1457F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observ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er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803DE26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76E167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23</w:t>
            </w:r>
          </w:p>
        </w:tc>
      </w:tr>
      <w:tr w:rsidR="00491A85" w:rsidRPr="002D463E" w14:paraId="1E2C0F51" w14:textId="77777777" w:rsidTr="00371B9F">
        <w:trPr>
          <w:trHeight w:val="302"/>
        </w:trPr>
        <w:tc>
          <w:tcPr>
            <w:tcW w:w="1152" w:type="dxa"/>
            <w:vMerge/>
            <w:vAlign w:val="center"/>
            <w:hideMark/>
          </w:tcPr>
          <w:p w14:paraId="7B43321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  <w:hideMark/>
          </w:tcPr>
          <w:p w14:paraId="5BE6625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vAlign w:val="center"/>
            <w:hideMark/>
          </w:tcPr>
          <w:p w14:paraId="3058964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vAlign w:val="center"/>
            <w:hideMark/>
          </w:tcPr>
          <w:p w14:paraId="5189EB5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317839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vAlign w:val="center"/>
            <w:hideMark/>
          </w:tcPr>
          <w:p w14:paraId="281FF6C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4BB9C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CII/IRS-noncompliance/aggression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225CE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observ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er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522B6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59194A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22</w:t>
            </w:r>
          </w:p>
        </w:tc>
      </w:tr>
      <w:tr w:rsidR="00491A85" w:rsidRPr="002D463E" w14:paraId="43E34FF8" w14:textId="77777777" w:rsidTr="00371B9F">
        <w:trPr>
          <w:trHeight w:val="302"/>
        </w:trPr>
        <w:tc>
          <w:tcPr>
            <w:tcW w:w="1152" w:type="dxa"/>
            <w:vMerge/>
            <w:shd w:val="clear" w:color="auto" w:fill="auto"/>
            <w:vAlign w:val="center"/>
          </w:tcPr>
          <w:p w14:paraId="1B544B54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shd w:val="clear" w:color="auto" w:fill="auto"/>
            <w:vAlign w:val="center"/>
          </w:tcPr>
          <w:p w14:paraId="0BDA922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shd w:val="clear" w:color="auto" w:fill="auto"/>
            <w:vAlign w:val="center"/>
          </w:tcPr>
          <w:p w14:paraId="5B24FA2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shd w:val="clear" w:color="auto" w:fill="auto"/>
            <w:vAlign w:val="center"/>
          </w:tcPr>
          <w:p w14:paraId="349E18F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30914D" w14:textId="77777777" w:rsidR="00491A85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3 </w:t>
            </w:r>
            <w:proofErr w:type="gramStart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years;</w:t>
            </w:r>
            <w:proofErr w:type="gramEnd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</w:t>
            </w:r>
          </w:p>
          <w:p w14:paraId="5242FB1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1-3</w:t>
            </w:r>
          </w:p>
        </w:tc>
        <w:tc>
          <w:tcPr>
            <w:tcW w:w="1561" w:type="dxa"/>
            <w:vMerge/>
            <w:shd w:val="clear" w:color="auto" w:fill="auto"/>
            <w:vAlign w:val="center"/>
          </w:tcPr>
          <w:p w14:paraId="6EA732B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525BE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RF-externalizing behavior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9C34F0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A79F5F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99E496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1</w:t>
            </w:r>
          </w:p>
        </w:tc>
      </w:tr>
      <w:tr w:rsidR="00491A85" w:rsidRPr="002D463E" w14:paraId="4B884EDD" w14:textId="77777777" w:rsidTr="00371B9F">
        <w:trPr>
          <w:trHeight w:val="302"/>
        </w:trPr>
        <w:tc>
          <w:tcPr>
            <w:tcW w:w="1152" w:type="dxa"/>
            <w:vMerge/>
            <w:vAlign w:val="center"/>
          </w:tcPr>
          <w:p w14:paraId="027FB22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</w:tcPr>
          <w:p w14:paraId="77E1C8C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vAlign w:val="center"/>
          </w:tcPr>
          <w:p w14:paraId="2BE0288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vAlign w:val="center"/>
          </w:tcPr>
          <w:p w14:paraId="517F904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5CF718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vAlign w:val="center"/>
          </w:tcPr>
          <w:p w14:paraId="224216B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C6D39F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DR-problem behavior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554FB36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arent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83641F4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48CE05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15</w:t>
            </w:r>
          </w:p>
        </w:tc>
      </w:tr>
      <w:tr w:rsidR="00491A85" w:rsidRPr="002D463E" w14:paraId="491C8328" w14:textId="77777777" w:rsidTr="00371B9F">
        <w:trPr>
          <w:trHeight w:val="302"/>
        </w:trPr>
        <w:tc>
          <w:tcPr>
            <w:tcW w:w="1152" w:type="dxa"/>
            <w:vMerge/>
            <w:vAlign w:val="center"/>
          </w:tcPr>
          <w:p w14:paraId="4746508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</w:tcPr>
          <w:p w14:paraId="6F8BEF2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vAlign w:val="center"/>
          </w:tcPr>
          <w:p w14:paraId="6662C07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vAlign w:val="center"/>
          </w:tcPr>
          <w:p w14:paraId="757FC8C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246C28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vAlign w:val="center"/>
          </w:tcPr>
          <w:p w14:paraId="2FA08F8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DAEFE8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PS-social problem solving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D66EAF0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ask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04FE2F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3C3C9A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14</w:t>
            </w:r>
          </w:p>
        </w:tc>
      </w:tr>
      <w:tr w:rsidR="00491A85" w:rsidRPr="002D463E" w14:paraId="7CAE98D3" w14:textId="77777777" w:rsidTr="00371B9F">
        <w:trPr>
          <w:trHeight w:val="302"/>
        </w:trPr>
        <w:tc>
          <w:tcPr>
            <w:tcW w:w="1152" w:type="dxa"/>
            <w:vMerge/>
            <w:vAlign w:val="center"/>
          </w:tcPr>
          <w:p w14:paraId="65E06DC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</w:tcPr>
          <w:p w14:paraId="6DE103E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vAlign w:val="center"/>
          </w:tcPr>
          <w:p w14:paraId="6C5F71C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vAlign w:val="center"/>
          </w:tcPr>
          <w:p w14:paraId="249C0C3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18CC99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vAlign w:val="center"/>
          </w:tcPr>
          <w:p w14:paraId="611E36C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F28BF2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HIWC-hostile attributions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93AC204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ask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E31F4CA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D889AF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14</w:t>
            </w:r>
          </w:p>
        </w:tc>
      </w:tr>
      <w:tr w:rsidR="00491A85" w:rsidRPr="002D463E" w14:paraId="35566131" w14:textId="77777777" w:rsidTr="00371B9F">
        <w:trPr>
          <w:trHeight w:val="302"/>
        </w:trPr>
        <w:tc>
          <w:tcPr>
            <w:tcW w:w="1152" w:type="dxa"/>
            <w:vMerge/>
            <w:vAlign w:val="center"/>
          </w:tcPr>
          <w:p w14:paraId="5129CA6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</w:tcPr>
          <w:p w14:paraId="4B4736C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vAlign w:val="center"/>
          </w:tcPr>
          <w:p w14:paraId="060D23D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vAlign w:val="center"/>
          </w:tcPr>
          <w:p w14:paraId="4124EE1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0CF7D7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vAlign w:val="center"/>
          </w:tcPr>
          <w:p w14:paraId="730C26A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4339CE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roblem-free (cases)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B17014A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C9956A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19D947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21</w:t>
            </w:r>
          </w:p>
        </w:tc>
      </w:tr>
      <w:tr w:rsidR="00491A85" w:rsidRPr="002D463E" w14:paraId="5D98D47D" w14:textId="77777777" w:rsidTr="00371B9F">
        <w:trPr>
          <w:trHeight w:val="302"/>
        </w:trPr>
        <w:tc>
          <w:tcPr>
            <w:tcW w:w="1152" w:type="dxa"/>
            <w:vMerge/>
            <w:shd w:val="clear" w:color="auto" w:fill="auto"/>
            <w:vAlign w:val="center"/>
          </w:tcPr>
          <w:p w14:paraId="4DDB7036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shd w:val="clear" w:color="auto" w:fill="auto"/>
            <w:vAlign w:val="center"/>
          </w:tcPr>
          <w:p w14:paraId="766CB888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shd w:val="clear" w:color="auto" w:fill="auto"/>
            <w:vAlign w:val="center"/>
          </w:tcPr>
          <w:p w14:paraId="43F02F58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shd w:val="clear" w:color="auto" w:fill="auto"/>
            <w:vAlign w:val="center"/>
          </w:tcPr>
          <w:p w14:paraId="7055193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B50915" w14:textId="77777777" w:rsidR="00491A85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5 </w:t>
            </w:r>
            <w:proofErr w:type="gramStart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years;</w:t>
            </w:r>
            <w:proofErr w:type="gramEnd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</w:t>
            </w:r>
          </w:p>
          <w:p w14:paraId="3B2A23CD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1-5</w:t>
            </w:r>
          </w:p>
        </w:tc>
        <w:tc>
          <w:tcPr>
            <w:tcW w:w="1561" w:type="dxa"/>
            <w:vMerge/>
            <w:shd w:val="clear" w:color="auto" w:fill="auto"/>
            <w:vAlign w:val="center"/>
          </w:tcPr>
          <w:p w14:paraId="5AAC39A6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C2C8EC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ocial cognition and so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c</w:t>
            </w: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ial competence problem domain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46DB98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73AFC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2B84F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18</w:t>
            </w:r>
          </w:p>
        </w:tc>
      </w:tr>
      <w:tr w:rsidR="00491A85" w:rsidRPr="002D463E" w14:paraId="5D9D06C5" w14:textId="77777777" w:rsidTr="00371B9F">
        <w:trPr>
          <w:trHeight w:val="302"/>
        </w:trPr>
        <w:tc>
          <w:tcPr>
            <w:tcW w:w="1152" w:type="dxa"/>
            <w:vMerge/>
            <w:vAlign w:val="center"/>
          </w:tcPr>
          <w:p w14:paraId="4B1CBAA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</w:tcPr>
          <w:p w14:paraId="2832043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vAlign w:val="center"/>
          </w:tcPr>
          <w:p w14:paraId="21D99B5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vAlign w:val="center"/>
          </w:tcPr>
          <w:p w14:paraId="3429F44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88D628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vAlign w:val="center"/>
          </w:tcPr>
          <w:p w14:paraId="7309658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88C46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eer deviance problem domain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BE2C36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705F60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07CF0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11</w:t>
            </w:r>
          </w:p>
        </w:tc>
      </w:tr>
      <w:tr w:rsidR="00491A85" w:rsidRPr="002D463E" w14:paraId="262024FD" w14:textId="77777777" w:rsidTr="00371B9F">
        <w:trPr>
          <w:trHeight w:val="510"/>
        </w:trPr>
        <w:tc>
          <w:tcPr>
            <w:tcW w:w="1152" w:type="dxa"/>
            <w:vMerge/>
            <w:vAlign w:val="center"/>
          </w:tcPr>
          <w:p w14:paraId="6C19904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</w:tcPr>
          <w:p w14:paraId="2BBFF28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vAlign w:val="center"/>
          </w:tcPr>
          <w:p w14:paraId="7DC88BB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vAlign w:val="center"/>
          </w:tcPr>
          <w:p w14:paraId="11A602A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8C028E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vAlign w:val="center"/>
          </w:tcPr>
          <w:p w14:paraId="6EEE82F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22C4B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home and community problem domain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3E0DCD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843D4D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30AB1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15</w:t>
            </w:r>
          </w:p>
        </w:tc>
      </w:tr>
      <w:tr w:rsidR="00491A85" w:rsidRPr="002D463E" w14:paraId="7137054B" w14:textId="77777777" w:rsidTr="00371B9F">
        <w:trPr>
          <w:trHeight w:val="300"/>
        </w:trPr>
        <w:tc>
          <w:tcPr>
            <w:tcW w:w="1152" w:type="dxa"/>
            <w:vMerge/>
            <w:tcBorders>
              <w:bottom w:val="single" w:sz="4" w:space="0" w:color="auto"/>
            </w:tcBorders>
            <w:vAlign w:val="center"/>
          </w:tcPr>
          <w:p w14:paraId="3A37C80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bottom w:val="single" w:sz="4" w:space="0" w:color="auto"/>
            </w:tcBorders>
            <w:vAlign w:val="center"/>
          </w:tcPr>
          <w:p w14:paraId="09010D9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bottom w:val="single" w:sz="4" w:space="0" w:color="auto"/>
            </w:tcBorders>
            <w:vAlign w:val="center"/>
          </w:tcPr>
          <w:p w14:paraId="0872D59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bottom w:val="single" w:sz="4" w:space="0" w:color="auto"/>
            </w:tcBorders>
            <w:vAlign w:val="center"/>
          </w:tcPr>
          <w:p w14:paraId="3878A7C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7C906F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vAlign w:val="center"/>
          </w:tcPr>
          <w:p w14:paraId="461CCF6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4D798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school context problem domain 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93D464D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BEF2A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6EF19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8</w:t>
            </w:r>
          </w:p>
        </w:tc>
      </w:tr>
    </w:tbl>
    <w:p w14:paraId="66D30D79" w14:textId="77777777" w:rsidR="00491A85" w:rsidRDefault="00491A85" w:rsidP="00491A85">
      <w:r>
        <w:br w:type="page"/>
      </w:r>
    </w:p>
    <w:tbl>
      <w:tblPr>
        <w:tblW w:w="13673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1152"/>
        <w:gridCol w:w="936"/>
        <w:gridCol w:w="1368"/>
        <w:gridCol w:w="1728"/>
        <w:gridCol w:w="1089"/>
        <w:gridCol w:w="1561"/>
        <w:gridCol w:w="3168"/>
        <w:gridCol w:w="1150"/>
        <w:gridCol w:w="727"/>
        <w:gridCol w:w="794"/>
      </w:tblGrid>
      <w:tr w:rsidR="00491A85" w:rsidRPr="002D463E" w14:paraId="194AAE23" w14:textId="77777777" w:rsidTr="00371B9F">
        <w:trPr>
          <w:trHeight w:val="300"/>
        </w:trPr>
        <w:tc>
          <w:tcPr>
            <w:tcW w:w="115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9B8C548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>
              <w:lastRenderedPageBreak/>
              <w:br w:type="page"/>
            </w: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Bierman et al. (1999) b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0752B54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RCT(L)</w:t>
            </w:r>
          </w:p>
        </w:tc>
        <w:tc>
          <w:tcPr>
            <w:tcW w:w="136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A0C1CF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378 classrooms</w:t>
            </w:r>
            <w:proofErr w:type="gramStart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  (</w:t>
            </w:r>
            <w:proofErr w:type="gramEnd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198E, 180C)     6715 students</w:t>
            </w:r>
          </w:p>
        </w:tc>
        <w:tc>
          <w:tcPr>
            <w:tcW w:w="172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DC1103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16"/>
                <w:lang w:eastAsia="zh-CN"/>
              </w:rPr>
              <w:t>low; 55% FRL; 49% ethnic minority; USA</w:t>
            </w:r>
          </w:p>
        </w:tc>
        <w:tc>
          <w:tcPr>
            <w:tcW w:w="108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297126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1 year; 1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8AAA55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16"/>
                <w:lang w:eastAsia="zh-CN"/>
              </w:rPr>
              <w:t xml:space="preserve">high; </w:t>
            </w:r>
            <w:r w:rsidRPr="00F00E13">
              <w:rPr>
                <w:rFonts w:ascii="Times New Roman" w:eastAsia="Times New Roman" w:hAnsi="Times New Roman" w:cs="Times New Roman"/>
                <w:kern w:val="0"/>
                <w:sz w:val="20"/>
                <w:szCs w:val="16"/>
                <w:lang w:eastAsia="zh-CN"/>
              </w:rPr>
              <w:t>48.2</w:t>
            </w: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16"/>
                <w:lang w:eastAsia="zh-CN"/>
              </w:rPr>
              <w:t xml:space="preserve"> lessons</w:t>
            </w:r>
            <w:r w:rsidRPr="00F00E13">
              <w:rPr>
                <w:rFonts w:ascii="Times New Roman" w:eastAsia="Times New Roman" w:hAnsi="Times New Roman" w:cs="Times New Roman"/>
                <w:kern w:val="0"/>
                <w:sz w:val="20"/>
                <w:szCs w:val="16"/>
                <w:lang w:eastAsia="zh-CN"/>
              </w:rPr>
              <w:t xml:space="preserve"> per year,</w:t>
            </w: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16"/>
                <w:lang w:eastAsia="zh-CN"/>
              </w:rPr>
              <w:t xml:space="preserve"> 2-3 sessions per week</w:t>
            </w: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596721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OCA-R-authority acceptance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7A3DAF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414CE5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D3C9C72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3CA518A0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1073DC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DD98C3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DE568D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4F4870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3ECFFD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61FD55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E4741B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OCA-R-cognitive concentration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EB0F9A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6662BED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8AFD5A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7765E732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4AE969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8D4820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B8D894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FD86C3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CBC6AE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35DC92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FF9CD1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HP-social competence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D3D6D2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89158C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1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B0845A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47F4C58A" w14:textId="77777777" w:rsidTr="00371B9F">
        <w:trPr>
          <w:trHeight w:val="300"/>
        </w:trPr>
        <w:tc>
          <w:tcPr>
            <w:tcW w:w="1152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B6351D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Bierman et al. (2008)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C47758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RCT(S)</w:t>
            </w:r>
          </w:p>
        </w:tc>
        <w:tc>
          <w:tcPr>
            <w:tcW w:w="1368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C73ABE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44 </w:t>
            </w:r>
            <w:proofErr w:type="gramStart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classrooms  (</w:t>
            </w:r>
            <w:proofErr w:type="gramEnd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22E,22C)           356 students</w:t>
            </w:r>
          </w:p>
        </w:tc>
        <w:tc>
          <w:tcPr>
            <w:tcW w:w="1728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C95C4A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16"/>
                <w:lang w:eastAsia="zh-CN"/>
              </w:rPr>
              <w:t>mixed; u</w:t>
            </w: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16"/>
                <w:lang w:eastAsia="zh-CN"/>
              </w:rPr>
              <w:t>rban and rural areas in Pennsylvania; 17% H, 25% AA, 54% girls; USA</w:t>
            </w:r>
          </w:p>
        </w:tc>
        <w:tc>
          <w:tcPr>
            <w:tcW w:w="1089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8A64CD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1 year; pre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EDF2FA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low;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33 lessons; 1.77 </w:t>
            </w: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lessons and activities per week; high quality</w:t>
            </w: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333AEB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EOWPVT-vocabulary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0C2CAB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ask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BE6E02F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33373F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72B60512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144B0DC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1E5D8D6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06065BA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3CF7924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00B2870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5BF1FE7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DBBF18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OLD-grammatical understanding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E2E76C0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ask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78E9D5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7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537A4B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1069B7E5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4BED7D9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70F82C5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7BCB37E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3E2BF79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37C5A2D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3404BCD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4CC65E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OLD-sentence imitation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06F4AA8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ask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88FD7C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4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156222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5AEE891F" w14:textId="77777777" w:rsidTr="00371B9F">
        <w:trPr>
          <w:trHeight w:val="51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42C091C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70A6357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335F22A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63C2231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29C8CD7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177F639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D1B658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OPEL-emergent literacy skills-blending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F12BA3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ask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C7DD4F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39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25F3E8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33CC53D3" w14:textId="77777777" w:rsidTr="00371B9F">
        <w:trPr>
          <w:trHeight w:val="51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0C0F606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44F2FA3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387691F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37CA4CC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66EF5F6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082BE3B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6CB892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OPEL-emergent literacy skills-elision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95A1E7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ask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14FD85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35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F2BF11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38B4B421" w14:textId="77777777" w:rsidTr="00371B9F">
        <w:trPr>
          <w:trHeight w:val="51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40B88B0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02BAB9C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5074E0A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2EDB41B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2C74A1D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1171437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1370DD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OPEL-emergent literacy skills-print awareness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819EAF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ask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5589A2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31E33C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078E6A9B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076F2C3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4F00C6E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6BDB3BD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5494BD7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6934736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1C3B86E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2B392B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ACES-emotion identification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E0FD91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ask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108D938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2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B820F36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5B0EC5B3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7D9C639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73A4B8C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11514A9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76A7416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0985996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655B2E9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616D10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ERQ-emotion recognition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45D337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ask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68CFC54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23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9B90C04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6A6A0194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60C3527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403FBBC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6812C61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334708B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47257D6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044922C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4C8DD6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CST-aggressive responses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8E2847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ask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500D77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2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C5600D0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55552FB6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7FCB78A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3BE1BD5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5E28D46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5F6A00B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00AA18E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188A97D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7EFA38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CST-competent responses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F60DBD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ask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1DE202F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35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18563D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78247C59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401440D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64077AC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0DFCF60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3C7697E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2CAE1EF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2EE7678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E7AEEB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CST-inept responses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D25ED4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ask</w:t>
            </w: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0C992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28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55D5220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578F268E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2AC363A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24D311A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5059038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01E9B71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7E221E7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7DF8642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D27D6C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CS-social competence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C66A42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arent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8B501B4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30F286F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76AA780B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29C6F59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50C7AFA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17AAED7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1365C15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41B79DF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3C33173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F0F868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OCA-R-aggression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1A9D80A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arent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BD1EB66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F4073E2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57455EF2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04CC412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2AEB174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17E9EB6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03F8564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69130B2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1A9EDE5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BC3571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ALRAR-task orientation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FEFDCE6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ask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FFA467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29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F6DEDB8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57B5FC85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1B583F1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2379DCC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1518973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6B6CE9C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4C521D6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053E368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EBFCC6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ADHD-attention problems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F10D3E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arent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39DE18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1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AE253C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1CA164F9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7BA56FB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14BC249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10D5603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64D82AB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53EC86E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34010C0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736A7B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language/ communication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6CD863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arent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5A2477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D9D751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166718A3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AB5CB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11353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3383A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4F77F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BAED3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2B3BB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9D873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reading activitie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58E5E8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arent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78AD4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A9B646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067D8717" w14:textId="77777777" w:rsidTr="00371B9F">
        <w:trPr>
          <w:trHeight w:val="300"/>
        </w:trPr>
        <w:tc>
          <w:tcPr>
            <w:tcW w:w="1152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C28E38F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lastRenderedPageBreak/>
              <w:t>Bierman et al. (2010)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7AE9D3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RCT(L)</w:t>
            </w:r>
          </w:p>
        </w:tc>
        <w:tc>
          <w:tcPr>
            <w:tcW w:w="1368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0D256FF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2937 students</w:t>
            </w:r>
          </w:p>
        </w:tc>
        <w:tc>
          <w:tcPr>
            <w:tcW w:w="1728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0602C7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low; no high-risk students; around 47% FRL; USA</w:t>
            </w:r>
          </w:p>
        </w:tc>
        <w:tc>
          <w:tcPr>
            <w:tcW w:w="1089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4966AB5" w14:textId="77777777" w:rsidR="00491A85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3 </w:t>
            </w:r>
            <w:proofErr w:type="gramStart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years;</w:t>
            </w:r>
            <w:proofErr w:type="gramEnd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</w:t>
            </w:r>
          </w:p>
          <w:p w14:paraId="5988724D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1-3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295D7ED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high; </w:t>
            </w: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48, 40, 38 lessons were taught for G1,2,3; 2-3 times per week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8984C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TOCA-authority acceptanc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B78C6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930C0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419854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37</w:t>
            </w:r>
          </w:p>
        </w:tc>
      </w:tr>
      <w:tr w:rsidR="00491A85" w:rsidRPr="002D463E" w14:paraId="3F126E7F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8B4362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48E5AD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4409FA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E3A614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0B39C5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580A51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496E9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TOCA-cognitive concentration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257D6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481E9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C9D58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24</w:t>
            </w:r>
          </w:p>
        </w:tc>
      </w:tr>
      <w:tr w:rsidR="00491A85" w:rsidRPr="002D463E" w14:paraId="7AE3ACF3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125C3A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0D0668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5FA99C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9EADC8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21B3AC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9ABABC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EAD5E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SHP-social competence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1BDC9F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EBAF54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0.34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B2152F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70</w:t>
            </w:r>
          </w:p>
        </w:tc>
      </w:tr>
      <w:tr w:rsidR="00491A85" w:rsidRPr="002D463E" w14:paraId="5CEFA531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B6ED04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539F4B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B6DC2B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CD281E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2CD411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74723F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3A8F7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aggressive behaviors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9DF06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pe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1CF0D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-0.03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505C3F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677E28B6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0A12D8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25B8C7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D29CDD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7CB562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EB4D8D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AF0165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96A83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hyperactive behaviors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C0ACF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pe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B91950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B0CDCC4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70D043FE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DECC25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EE8062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640E6E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2E6F28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0F1F66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D85FE4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79644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prosocial behaviors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08E5B6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pe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6162F0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71D79A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41E778B7" w14:textId="77777777" w:rsidTr="00371B9F">
        <w:trPr>
          <w:trHeight w:val="300"/>
        </w:trPr>
        <w:tc>
          <w:tcPr>
            <w:tcW w:w="1152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0CD690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proofErr w:type="spellStart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Crean</w:t>
            </w:r>
            <w:proofErr w:type="spellEnd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&amp; Johnson. (2013)</w:t>
            </w:r>
          </w:p>
        </w:tc>
        <w:tc>
          <w:tcPr>
            <w:tcW w:w="936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343E246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RCT(S)</w:t>
            </w:r>
          </w:p>
        </w:tc>
        <w:tc>
          <w:tcPr>
            <w:tcW w:w="1368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E4C8D5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14 schools             </w:t>
            </w:r>
            <w:proofErr w:type="gramStart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  (</w:t>
            </w:r>
            <w:proofErr w:type="gramEnd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7E, 7C)                   779 students         (422E, 357C)</w:t>
            </w:r>
          </w:p>
        </w:tc>
        <w:tc>
          <w:tcPr>
            <w:tcW w:w="1728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9D830B5" w14:textId="77777777" w:rsidR="00491A85" w:rsidRPr="000C7D5F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6"/>
                <w:lang w:eastAsia="zh-CN"/>
              </w:rPr>
            </w:pPr>
            <w:r w:rsidRPr="000C7D5F">
              <w:rPr>
                <w:rFonts w:ascii="Times New Roman" w:eastAsia="Times New Roman" w:hAnsi="Times New Roman" w:cs="Times New Roman"/>
                <w:kern w:val="0"/>
                <w:sz w:val="20"/>
                <w:szCs w:val="16"/>
                <w:lang w:eastAsia="zh-CN"/>
              </w:rPr>
              <w:t xml:space="preserve">low; 51% </w:t>
            </w:r>
            <w:proofErr w:type="spellStart"/>
            <w:r w:rsidRPr="000C7D5F">
              <w:rPr>
                <w:rFonts w:ascii="Times New Roman" w:eastAsia="Times New Roman" w:hAnsi="Times New Roman" w:cs="Times New Roman"/>
                <w:kern w:val="0"/>
                <w:sz w:val="20"/>
                <w:szCs w:val="16"/>
                <w:lang w:eastAsia="zh-CN"/>
              </w:rPr>
              <w:t>Cau</w:t>
            </w:r>
            <w:proofErr w:type="spellEnd"/>
            <w:r w:rsidRPr="000C7D5F">
              <w:rPr>
                <w:rFonts w:ascii="Times New Roman" w:eastAsia="Times New Roman" w:hAnsi="Times New Roman" w:cs="Times New Roman"/>
                <w:kern w:val="0"/>
                <w:sz w:val="20"/>
                <w:szCs w:val="16"/>
                <w:lang w:eastAsia="zh-CN"/>
              </w:rPr>
              <w:t>, 38% AA, 10% other; 43% met federal government defined income to household size poverty ratio; USA</w:t>
            </w:r>
          </w:p>
        </w:tc>
        <w:tc>
          <w:tcPr>
            <w:tcW w:w="1089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5D15644" w14:textId="77777777" w:rsidR="00491A85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3 </w:t>
            </w:r>
            <w:proofErr w:type="gramStart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years;</w:t>
            </w:r>
            <w:proofErr w:type="gramEnd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</w:t>
            </w:r>
          </w:p>
          <w:p w14:paraId="1AE71F42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3-5</w:t>
            </w:r>
          </w:p>
        </w:tc>
        <w:tc>
          <w:tcPr>
            <w:tcW w:w="1561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FA6F56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0C7D5F">
              <w:rPr>
                <w:rFonts w:ascii="Times New Roman" w:eastAsia="Times New Roman" w:hAnsi="Times New Roman" w:cs="Times New Roman"/>
                <w:kern w:val="0"/>
                <w:sz w:val="22"/>
                <w:szCs w:val="18"/>
                <w:lang w:eastAsia="zh-CN"/>
              </w:rPr>
              <w:t xml:space="preserve">low; 34.8 lessons per year; 6 of 7 </w:t>
            </w:r>
            <w:proofErr w:type="gramStart"/>
            <w:r w:rsidRPr="000C7D5F">
              <w:rPr>
                <w:rFonts w:ascii="Times New Roman" w:eastAsia="Times New Roman" w:hAnsi="Times New Roman" w:cs="Times New Roman"/>
                <w:kern w:val="0"/>
                <w:sz w:val="22"/>
                <w:szCs w:val="18"/>
                <w:lang w:eastAsia="zh-CN"/>
              </w:rPr>
              <w:t>schools</w:t>
            </w:r>
            <w:proofErr w:type="gramEnd"/>
            <w:r w:rsidRPr="000C7D5F">
              <w:rPr>
                <w:rFonts w:ascii="Times New Roman" w:eastAsia="Times New Roman" w:hAnsi="Times New Roman" w:cs="Times New Roman"/>
                <w:kern w:val="0"/>
                <w:sz w:val="22"/>
                <w:szCs w:val="18"/>
                <w:lang w:eastAsia="zh-CN"/>
              </w:rPr>
              <w:t xml:space="preserve"> high quali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18"/>
                <w:lang w:eastAsia="zh-CN"/>
              </w:rPr>
              <w:t>t</w:t>
            </w:r>
            <w:r w:rsidRPr="000C7D5F">
              <w:rPr>
                <w:rFonts w:ascii="Times New Roman" w:eastAsia="Times New Roman" w:hAnsi="Times New Roman" w:cs="Times New Roman"/>
                <w:kern w:val="0"/>
                <w:sz w:val="22"/>
                <w:szCs w:val="18"/>
                <w:lang w:eastAsia="zh-CN"/>
              </w:rPr>
              <w:t>y, 1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18"/>
                <w:lang w:eastAsia="zh-CN"/>
              </w:rPr>
              <w:t xml:space="preserve"> school</w:t>
            </w:r>
            <w:r w:rsidRPr="000C7D5F">
              <w:rPr>
                <w:rFonts w:ascii="Times New Roman" w:eastAsia="Times New Roman" w:hAnsi="Times New Roman" w:cs="Times New Roman"/>
                <w:kern w:val="0"/>
                <w:sz w:val="22"/>
                <w:szCs w:val="18"/>
                <w:lang w:eastAsia="zh-CN"/>
              </w:rPr>
              <w:t xml:space="preserve"> marginal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18"/>
                <w:lang w:eastAsia="zh-CN"/>
              </w:rPr>
              <w:t xml:space="preserve"> quality</w:t>
            </w:r>
          </w:p>
        </w:tc>
        <w:tc>
          <w:tcPr>
            <w:tcW w:w="31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22374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BASC2-aggression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AE9E9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06E8DD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2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420303D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44D4F2B2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80ED52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C15113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F432E9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F5F6A7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A842AC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B69DC2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72F7F0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BASC2-conduct problem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42A59CF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7C441A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F185DD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17703FE7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86F7E9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8583E3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C57E29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29D1C3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051386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6ECFAD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C5FF1E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CRS-acting out behavior problems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7CF348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31F1F8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C0A050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30DABA94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85050A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C32879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98931F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F4E460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8E0E24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6552A3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C42305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AS-aggression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2454CB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79C59B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8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42B0138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0C9E5818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23495B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66027B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1E0144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C76091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747540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670665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113F05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FDBS-delinquent minor acts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4F87C1F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BBE796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5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544D4A4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6233D7DB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1A6534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4D4C9D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250262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7D4995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20B32B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2A46E7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92FA87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VS-victimization at school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45EF57D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9FC737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9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4E722ED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770CE3A8" w14:textId="77777777" w:rsidTr="00371B9F">
        <w:trPr>
          <w:trHeight w:val="51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9ECCCD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C7B3D9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EF7338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C81BD0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83DABD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0F6C32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5A8A94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NBAAS-normative beliefs about aggression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272A59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3467BE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2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20CFB2D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341B612E" w14:textId="77777777" w:rsidTr="00371B9F">
        <w:trPr>
          <w:trHeight w:val="51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4869D0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B436FF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52AF65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C39A75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AD5D43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83AA4A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CCCA69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PSM-aggressive social problem solving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21FC09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72CB44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27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90DDE7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69E3A564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96BEA2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C033FE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3B730F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5DD9E5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20F3A3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D38C03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534052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WWID-hostile attribution bias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7B79CD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A07AF00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27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3D1923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268EB592" w14:textId="77777777" w:rsidTr="00371B9F">
        <w:trPr>
          <w:trHeight w:val="51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D4CE3D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9CE7CC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19518C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FE3B51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DA76C2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AEC04F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87E69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WWID-aggressive inte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r</w:t>
            </w: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ersonal negotiation strategie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A67E7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4F1B0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28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ACD06E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</w:tbl>
    <w:p w14:paraId="4BD85A03" w14:textId="77777777" w:rsidR="00491A85" w:rsidRDefault="00491A85" w:rsidP="00491A85">
      <w:r>
        <w:br w:type="page"/>
      </w:r>
    </w:p>
    <w:tbl>
      <w:tblPr>
        <w:tblW w:w="13673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1152"/>
        <w:gridCol w:w="936"/>
        <w:gridCol w:w="1368"/>
        <w:gridCol w:w="1728"/>
        <w:gridCol w:w="1089"/>
        <w:gridCol w:w="1561"/>
        <w:gridCol w:w="3168"/>
        <w:gridCol w:w="1150"/>
        <w:gridCol w:w="727"/>
        <w:gridCol w:w="794"/>
      </w:tblGrid>
      <w:tr w:rsidR="00491A85" w:rsidRPr="002D463E" w14:paraId="61425047" w14:textId="77777777" w:rsidTr="00371B9F">
        <w:trPr>
          <w:trHeight w:val="300"/>
        </w:trPr>
        <w:tc>
          <w:tcPr>
            <w:tcW w:w="115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601F2D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proofErr w:type="spellStart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lastRenderedPageBreak/>
              <w:t>Domitrovich</w:t>
            </w:r>
            <w:proofErr w:type="spellEnd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et al. (2007)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3CEF6F4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QED(S)</w:t>
            </w:r>
          </w:p>
        </w:tc>
        <w:tc>
          <w:tcPr>
            <w:tcW w:w="136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5E4D358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20 classrooms </w:t>
            </w:r>
            <w:proofErr w:type="gramStart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  (</w:t>
            </w:r>
            <w:proofErr w:type="gramEnd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10E, 10C)           201 students</w:t>
            </w:r>
          </w:p>
        </w:tc>
        <w:tc>
          <w:tcPr>
            <w:tcW w:w="172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68CB59A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  <w:r w:rsidRPr="000C7D5F">
              <w:rPr>
                <w:rFonts w:ascii="Times New Roman" w:eastAsia="Times New Roman" w:hAnsi="Times New Roman" w:cs="Times New Roman"/>
                <w:kern w:val="0"/>
                <w:sz w:val="20"/>
                <w:szCs w:val="16"/>
                <w:lang w:eastAsia="zh-CN"/>
              </w:rPr>
              <w:t>low; 47% AA, 38% EA, 10%H, 5% other; mean age 51 months; mean annual income for families 7039; USA</w:t>
            </w:r>
          </w:p>
        </w:tc>
        <w:tc>
          <w:tcPr>
            <w:tcW w:w="108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F1FBE9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1 year; pre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FDFAB8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0C7D5F">
              <w:rPr>
                <w:rFonts w:ascii="Times New Roman" w:eastAsia="Times New Roman" w:hAnsi="Times New Roman" w:cs="Times New Roman"/>
                <w:kern w:val="0"/>
                <w:sz w:val="20"/>
                <w:szCs w:val="18"/>
                <w:lang w:eastAsia="zh-CN"/>
              </w:rPr>
              <w:t>low; 30 lessons; once a week; high quality</w:t>
            </w: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2C5345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DN-inhibitory control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2769C1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ask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B4F030F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1353516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4C4F0FEB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80E91F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2030A0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9A458B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0ECBB9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4E5C94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E687E5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9C2C01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T-inhibitory control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F511EE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ask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61A91BA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27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4556D4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16A55DD5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022884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7D2164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1AE8F5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0BEEB9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76166D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EB3DFA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5992DA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LRAB-attention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078CA2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ask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4F0821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9BB046A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4892FCAE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10D69A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A9B0B2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906B43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13BDFB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103665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A7A348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D3D205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CST-interpersonal problem solving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D0E7D86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ask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FF2684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1983E1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6507DA34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9F4708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18D139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C35D5C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856530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2BB644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A027E2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CAED59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HSCS-Head Start competence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A44F4DF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272E1E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46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C5070E4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5FF3209C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94AF4F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BA5E15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5C350A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0FAD6E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2138F3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36A4AB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FC1DDA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KBS-social skills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B60EA7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010BEAA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48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D6F3FE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536FC0EF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D36FA9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137EDE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9AEDDE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484EEF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ACF7A9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49E503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879114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HSCS-Head Start competence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79961F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arent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250BE0F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36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E984A86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0BF779BE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1496AE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8966D0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DE20C0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3F41D1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70BFBA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1C3084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221128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KBS-internalizing behaviors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9D0F8F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arent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0EB3A5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B2956E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081F1BEE" w14:textId="77777777" w:rsidTr="00371B9F">
        <w:trPr>
          <w:trHeight w:val="510"/>
        </w:trPr>
        <w:tc>
          <w:tcPr>
            <w:tcW w:w="1152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0062CBD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Greenberg et al. (1991)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7EF29C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QED(S)</w:t>
            </w:r>
          </w:p>
        </w:tc>
        <w:tc>
          <w:tcPr>
            <w:tcW w:w="1368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D2265FA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308 </w:t>
            </w:r>
            <w:proofErr w:type="gramStart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s  (</w:t>
            </w:r>
            <w:proofErr w:type="gramEnd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136E, 172C)</w:t>
            </w:r>
          </w:p>
        </w:tc>
        <w:tc>
          <w:tcPr>
            <w:tcW w:w="1728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BAEE198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  <w:r w:rsidRPr="000C7D5F">
              <w:rPr>
                <w:rFonts w:ascii="Times New Roman" w:eastAsia="Times New Roman" w:hAnsi="Times New Roman" w:cs="Times New Roman"/>
                <w:kern w:val="0"/>
                <w:sz w:val="20"/>
                <w:szCs w:val="16"/>
                <w:lang w:eastAsia="zh-CN"/>
              </w:rPr>
              <w:t>NA; mean age 8.1 years; 30% special education; 45% ethnic minorities; USA</w:t>
            </w:r>
          </w:p>
        </w:tc>
        <w:tc>
          <w:tcPr>
            <w:tcW w:w="1089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F11396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1 year; 1,2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2D4965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high</w:t>
            </w: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; 3 days per week; 35 lessons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99351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KAI-appropriateness of examples of emotions: basic affect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9796BD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ask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7EBE82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33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35F3FCA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2EEF4B98" w14:textId="77777777" w:rsidTr="00371B9F">
        <w:trPr>
          <w:trHeight w:val="51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2C7F210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2422B96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633040B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4D2ECC0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1756CAF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77B5411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8E131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KAI-appropriateness of examples of emotions: advanced affects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80867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ask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B38D5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44179E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5AB75F17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2D33DF8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3A13520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123EA66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0883227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29CE605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6D53928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29D8A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KAI-hiding feelings1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687552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ask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69CD04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49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1EAE09A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07F93EB5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47C7EBF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5BB4512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2F9AFB2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67A1A57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3F54A23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2CDFDA5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C91F7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KAI-hiding feelings2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C7FCF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ask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40F53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38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60CE6A6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2D05FF9E" w14:textId="77777777" w:rsidTr="00371B9F">
        <w:trPr>
          <w:trHeight w:val="300"/>
        </w:trPr>
        <w:tc>
          <w:tcPr>
            <w:tcW w:w="1152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FE75568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Greenberg et al. (1995)</w:t>
            </w:r>
          </w:p>
        </w:tc>
        <w:tc>
          <w:tcPr>
            <w:tcW w:w="936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8C464B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QED(S)</w:t>
            </w:r>
          </w:p>
        </w:tc>
        <w:tc>
          <w:tcPr>
            <w:tcW w:w="1368" w:type="dxa"/>
            <w:vMerge w:val="restar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5812D9" w14:textId="77777777" w:rsidR="00491A85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286 students        </w:t>
            </w:r>
            <w:proofErr w:type="gramStart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  (</w:t>
            </w:r>
            <w:proofErr w:type="gramEnd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130E, 156C)</w:t>
            </w:r>
          </w:p>
          <w:p w14:paraId="3AD7F748" w14:textId="77777777" w:rsidR="00491A85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pecial education:</w:t>
            </w: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</w:t>
            </w:r>
          </w:p>
          <w:p w14:paraId="0A3666F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94 students.  (47E, 47C)     </w:t>
            </w:r>
          </w:p>
        </w:tc>
        <w:tc>
          <w:tcPr>
            <w:tcW w:w="1728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417E09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mid;   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           </w:t>
            </w: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USA</w:t>
            </w:r>
          </w:p>
        </w:tc>
        <w:tc>
          <w:tcPr>
            <w:tcW w:w="1089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3103E8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1 year; 1,2</w:t>
            </w:r>
          </w:p>
        </w:tc>
        <w:tc>
          <w:tcPr>
            <w:tcW w:w="1561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13A841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high; 60 lessons; 3 times per week</w:t>
            </w: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E9A2F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feelings vocabulary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1EF62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ask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D687D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0.6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1253F9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B558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9</w:t>
            </w:r>
          </w:p>
        </w:tc>
      </w:tr>
      <w:tr w:rsidR="00491A85" w:rsidRPr="002D463E" w14:paraId="10C272FA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A2C0FD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769655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162264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D626F6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459339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D1DDC6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9D81D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general feelings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8AB28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ask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F0B3D2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0.2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22F6F02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0.27</w:t>
            </w:r>
          </w:p>
        </w:tc>
      </w:tr>
      <w:tr w:rsidR="00491A85" w:rsidRPr="002D463E" w14:paraId="0EBFE48C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EC18CB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240A65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53A519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958DC9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113FC8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6CC89A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CADDF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emotion experience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B1E29D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ask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4F560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0.2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9A374A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0.29</w:t>
            </w:r>
          </w:p>
        </w:tc>
      </w:tr>
      <w:tr w:rsidR="00491A85" w:rsidRPr="002D463E" w14:paraId="669C95EC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2AF7E4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18CB5E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E2B0A4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4370C5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EE0E2F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470A9C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2CFA4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recognize emotions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89385F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ask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448D86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CF60EA4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0.46</w:t>
            </w:r>
          </w:p>
        </w:tc>
      </w:tr>
      <w:tr w:rsidR="00491A85" w:rsidRPr="002D463E" w14:paraId="21AD7AEB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030719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D82E5E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1B9C6C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F0B724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52BA0D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5C59DE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46E22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understanding feelings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5E15EF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ask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7C34A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2FD1222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7B55C15E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75157A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69D343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7E89D1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1E01C6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DAF791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FC5F62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80D4A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emotion display rules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6B54D4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ask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A1FF3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0.18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AC7BAC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0065E60F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3E81D8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AC0EB1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6082D5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2C06E3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B505D4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517B3A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53EA5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changing feelings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527310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ask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14E3A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56EA2BD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</w:tbl>
    <w:p w14:paraId="6037862B" w14:textId="77777777" w:rsidR="00491A85" w:rsidRDefault="00491A85" w:rsidP="00491A85">
      <w:r>
        <w:br w:type="page"/>
      </w:r>
    </w:p>
    <w:tbl>
      <w:tblPr>
        <w:tblW w:w="13673" w:type="dxa"/>
        <w:tblInd w:w="118" w:type="dxa"/>
        <w:tblLayout w:type="fixed"/>
        <w:tblLook w:val="04A0" w:firstRow="1" w:lastRow="0" w:firstColumn="1" w:lastColumn="0" w:noHBand="0" w:noVBand="1"/>
      </w:tblPr>
      <w:tblGrid>
        <w:gridCol w:w="1152"/>
        <w:gridCol w:w="936"/>
        <w:gridCol w:w="1368"/>
        <w:gridCol w:w="1728"/>
        <w:gridCol w:w="1089"/>
        <w:gridCol w:w="1561"/>
        <w:gridCol w:w="3168"/>
        <w:gridCol w:w="1150"/>
        <w:gridCol w:w="727"/>
        <w:gridCol w:w="794"/>
      </w:tblGrid>
      <w:tr w:rsidR="00491A85" w:rsidRPr="002D463E" w14:paraId="7E1F3800" w14:textId="77777777" w:rsidTr="00371B9F">
        <w:trPr>
          <w:trHeight w:val="300"/>
        </w:trPr>
        <w:tc>
          <w:tcPr>
            <w:tcW w:w="11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230CB8" w14:textId="77777777" w:rsidR="00491A85" w:rsidRPr="002D463E" w:rsidRDefault="009B5AEB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lastRenderedPageBreak/>
              <w:t>Goossens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et</w:t>
            </w:r>
            <w:r w:rsidR="00491A85"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al. (2012)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ABC2B0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QED(L)</w:t>
            </w:r>
          </w:p>
        </w:tc>
        <w:tc>
          <w:tcPr>
            <w:tcW w:w="13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58BD97" w14:textId="77777777" w:rsidR="00491A85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18 schools (9E, 9C) </w:t>
            </w:r>
          </w:p>
          <w:p w14:paraId="536E3A06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1294 students (674E, 620C)</w:t>
            </w:r>
          </w:p>
        </w:tc>
        <w:tc>
          <w:tcPr>
            <w:tcW w:w="172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B4CEC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NA; rural areas and provincial towns; Netherlands</w:t>
            </w:r>
          </w:p>
        </w:tc>
        <w:tc>
          <w:tcPr>
            <w:tcW w:w="108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6E410D" w14:textId="77777777" w:rsidR="00491A85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2 </w:t>
            </w:r>
            <w:proofErr w:type="gramStart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years;</w:t>
            </w:r>
            <w:proofErr w:type="gramEnd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</w:t>
            </w:r>
          </w:p>
          <w:p w14:paraId="1DC25A8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K, 1,3,5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16C4F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Low; 40 lessons in total, but mean completeness was 0.5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</w:t>
            </w: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and 0.49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88F9AE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BSI-ADH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836D2A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3C541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772E746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326E648D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B4547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18DB1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9A630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D6545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6F7CE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17935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47C604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BSI-anxiety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285439A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7F484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3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705BE9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1D8FB90B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14550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0FE02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1687B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60572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FB984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0DCF5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7D7CD2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BSI-depression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CE6A39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1DCD4F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D5A558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69861564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BA99C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AA961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4D345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DEDA9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74573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422DE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0E7996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EQ-prosocial behavior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FF433B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7101FF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866598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45D7D856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EF8CB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F7590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1FFD2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3F61D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99301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D620D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7B7C7E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DDPC-total depression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07DC2D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A96430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4755F5A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28A2CA14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93308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B8E03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7D800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A590A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AAC65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87942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54B7DE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EER-social p</w:t>
            </w: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r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e</w:t>
            </w: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ferenc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C28CED2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eer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931CF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ACAFEEF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0B9E93BC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2F1E0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9FFEA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F9668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DDEC7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C5019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DA194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60981F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KBS-social skill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5CB4588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374EB8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ED3BA4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7C089DFA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96478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42AA4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8C6F3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946F7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862A0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077F6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4AE532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HSCS-social emotional competenc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EB7D6E0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BB50E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61C702F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6E1D78D5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A1770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60477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A1BCA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CF1D2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9E036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F5AD5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508709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LEAS-emotional awarenes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FD37C3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ask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500D8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D242146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330A9886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B16DB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CA62A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36F5B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7E041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6EC0B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E308D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ED6DEF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DERS-emotion regulation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434B93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B26D30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3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913AE1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12CE039B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8A234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78F38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24330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C56B7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B9176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C40D2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339949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BEI-empathy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30655C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155C80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1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F8A96F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19CC5AFB" w14:textId="77777777" w:rsidTr="00371B9F">
        <w:trPr>
          <w:trHeight w:val="300"/>
        </w:trPr>
        <w:tc>
          <w:tcPr>
            <w:tcW w:w="1152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46D198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Hamre et al. (2012)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879A0D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RCT(S)</w:t>
            </w:r>
          </w:p>
        </w:tc>
        <w:tc>
          <w:tcPr>
            <w:tcW w:w="1368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D1D4768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980 students          </w:t>
            </w:r>
            <w:proofErr w:type="gramStart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  (</w:t>
            </w:r>
            <w:proofErr w:type="gramEnd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738E, 242C)</w:t>
            </w:r>
          </w:p>
        </w:tc>
        <w:tc>
          <w:tcPr>
            <w:tcW w:w="1728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74923B2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Low; at-risk children; class poor proportion 69%; USA</w:t>
            </w:r>
          </w:p>
        </w:tc>
        <w:tc>
          <w:tcPr>
            <w:tcW w:w="1089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BEB1F0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8 months; pre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611642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Low; 36 lessons; once a week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43CBAA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TCRS-social competenc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8D1B498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00A04D6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684282" w14:textId="77777777" w:rsidR="00491A85" w:rsidRPr="002D463E" w:rsidRDefault="00491A85" w:rsidP="00511429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5AC56744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4FCB1C6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E0EB29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4E5B2F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B0F16A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CE4E09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3896F4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7ECFE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TCRS-social problem b</w:t>
            </w: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ehaviors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F9E9D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8BD32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30BCBD" w14:textId="77777777" w:rsidR="00491A85" w:rsidRPr="002D463E" w:rsidRDefault="00491A85" w:rsidP="00511429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6796AD18" w14:textId="77777777" w:rsidTr="00371B9F">
        <w:trPr>
          <w:trHeight w:val="300"/>
        </w:trPr>
        <w:tc>
          <w:tcPr>
            <w:tcW w:w="1152" w:type="dxa"/>
            <w:vMerge w:val="restar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1775EA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Hennessey &amp; Humphrey. (2020)</w:t>
            </w:r>
          </w:p>
        </w:tc>
        <w:tc>
          <w:tcPr>
            <w:tcW w:w="936" w:type="dxa"/>
            <w:vMerge w:val="restar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138686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RCT(L)</w:t>
            </w:r>
          </w:p>
        </w:tc>
        <w:tc>
          <w:tcPr>
            <w:tcW w:w="1368" w:type="dxa"/>
            <w:vMerge w:val="restar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1C877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45 schools     </w:t>
            </w:r>
            <w:proofErr w:type="gramStart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  (</w:t>
            </w:r>
            <w:proofErr w:type="gramEnd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23E, 22C)        3287 students    (1678E, 1609C)</w:t>
            </w:r>
          </w:p>
        </w:tc>
        <w:tc>
          <w:tcPr>
            <w:tcW w:w="1728" w:type="dxa"/>
            <w:vMerge w:val="restar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85B05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16"/>
                <w:lang w:eastAsia="zh-CN"/>
              </w:rPr>
              <w:t>M</w:t>
            </w:r>
            <w:r w:rsidRPr="00B55837">
              <w:rPr>
                <w:rFonts w:ascii="Times New Roman" w:eastAsia="Times New Roman" w:hAnsi="Times New Roman" w:cs="Times New Roman"/>
                <w:kern w:val="0"/>
                <w:sz w:val="20"/>
                <w:szCs w:val="16"/>
                <w:lang w:eastAsia="zh-CN"/>
              </w:rPr>
              <w:t>id; 29.5% FSM; 21% EAL; UK</w:t>
            </w:r>
          </w:p>
        </w:tc>
        <w:tc>
          <w:tcPr>
            <w:tcW w:w="1089" w:type="dxa"/>
            <w:vMerge w:val="restar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CA6706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2 years; 5,6</w:t>
            </w:r>
          </w:p>
        </w:tc>
        <w:tc>
          <w:tcPr>
            <w:tcW w:w="1561" w:type="dxa"/>
            <w:vMerge w:val="restar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DF293A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B55837">
              <w:rPr>
                <w:rFonts w:ascii="Times New Roman" w:eastAsia="Times New Roman" w:hAnsi="Times New Roman" w:cs="Times New Roman"/>
                <w:kern w:val="0"/>
                <w:sz w:val="20"/>
                <w:szCs w:val="18"/>
                <w:lang w:eastAsia="zh-CN"/>
              </w:rPr>
              <w:t xml:space="preserve">Low; less than one lesson a week; high quality </w:t>
            </w: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C3D339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Year 5 students: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F1176D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1C8156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9A7C12" w14:textId="77777777" w:rsidR="00491A85" w:rsidRPr="002D463E" w:rsidRDefault="00491A85" w:rsidP="005114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4F2FC417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7B5F1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FCBCD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E6689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48325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BF1AC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7222F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B4818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proofErr w:type="spellStart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InCAS</w:t>
            </w:r>
            <w:proofErr w:type="spellEnd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read/write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D9CE1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st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C33A98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2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AB9996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1</w:t>
            </w:r>
          </w:p>
        </w:tc>
      </w:tr>
      <w:tr w:rsidR="00491A85" w:rsidRPr="002D463E" w14:paraId="211D873B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8293D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6DEDF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4E7D7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30E1B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4F803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F5D4D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F3B58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InCAS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math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88631F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st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4F7CFF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7B093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2</w:t>
            </w:r>
          </w:p>
        </w:tc>
      </w:tr>
      <w:tr w:rsidR="00491A85" w:rsidRPr="002D463E" w14:paraId="2F4B9DC2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D9ACC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C595E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136E7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81BEF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89087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16902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0A5EB1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Year 6 students: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396638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132C0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8D503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10EAE37B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EFE96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D9EAA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0C31D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E194F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1BE17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A4FB4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49A2D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KS2-english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F92B90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st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08E6C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3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8AA50D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2</w:t>
            </w:r>
          </w:p>
        </w:tc>
      </w:tr>
      <w:tr w:rsidR="00491A85" w:rsidRPr="002D463E" w14:paraId="5A16174A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258D9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B6DF7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A85FE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74022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84497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045C2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51693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KS2-maths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3D48C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st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1DDB2D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5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6E21D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3</w:t>
            </w:r>
          </w:p>
        </w:tc>
      </w:tr>
    </w:tbl>
    <w:p w14:paraId="1C886354" w14:textId="77777777" w:rsidR="00491A85" w:rsidRDefault="00491A85" w:rsidP="00491A85">
      <w:r>
        <w:br w:type="page"/>
      </w:r>
    </w:p>
    <w:tbl>
      <w:tblPr>
        <w:tblW w:w="13673" w:type="dxa"/>
        <w:tblInd w:w="118" w:type="dxa"/>
        <w:tblLayout w:type="fixed"/>
        <w:tblLook w:val="04A0" w:firstRow="1" w:lastRow="0" w:firstColumn="1" w:lastColumn="0" w:noHBand="0" w:noVBand="1"/>
      </w:tblPr>
      <w:tblGrid>
        <w:gridCol w:w="1152"/>
        <w:gridCol w:w="936"/>
        <w:gridCol w:w="1368"/>
        <w:gridCol w:w="1728"/>
        <w:gridCol w:w="1089"/>
        <w:gridCol w:w="1561"/>
        <w:gridCol w:w="3168"/>
        <w:gridCol w:w="1150"/>
        <w:gridCol w:w="727"/>
        <w:gridCol w:w="794"/>
      </w:tblGrid>
      <w:tr w:rsidR="00491A85" w:rsidRPr="002D463E" w14:paraId="5954BF07" w14:textId="77777777" w:rsidTr="00371B9F">
        <w:trPr>
          <w:trHeight w:val="300"/>
        </w:trPr>
        <w:tc>
          <w:tcPr>
            <w:tcW w:w="1152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7574124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lastRenderedPageBreak/>
              <w:t>Hsueh et al. (2014)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96AE1B0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RCT(S)</w:t>
            </w:r>
          </w:p>
        </w:tc>
        <w:tc>
          <w:tcPr>
            <w:tcW w:w="1368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460EE1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28 centers              </w:t>
            </w:r>
            <w:proofErr w:type="gramStart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  (</w:t>
            </w:r>
            <w:proofErr w:type="gramEnd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14E, 14C)             77 classrooms          (37E, 40C)            446 students          (226E, 220C)</w:t>
            </w:r>
          </w:p>
        </w:tc>
        <w:tc>
          <w:tcPr>
            <w:tcW w:w="1728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59A90F8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  <w:r w:rsidRPr="003771BB">
              <w:rPr>
                <w:rFonts w:ascii="Times New Roman" w:eastAsia="Times New Roman" w:hAnsi="Times New Roman" w:cs="Times New Roman"/>
                <w:kern w:val="0"/>
                <w:sz w:val="20"/>
                <w:szCs w:val="16"/>
                <w:lang w:eastAsia="zh-CN"/>
              </w:rPr>
              <w:t>NA; mean age 3.47, 50.65% female; USA</w:t>
            </w:r>
          </w:p>
        </w:tc>
        <w:tc>
          <w:tcPr>
            <w:tcW w:w="1089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5B83ECD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1 year; pre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84E2DF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NA;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conducted as </w:t>
            </w: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"base curriculum"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46415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BPI-behavior problem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463E1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C8BFC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17179A6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424253DA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233154B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368B12B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105AFA5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0D41892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2636AE6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1ACE539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6A2A2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SRS-social skills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DF6FD6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D2269A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22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A1FD52F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2B904142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05979BA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243A234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6567AEE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55AD035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6967233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34BF98D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56C34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CFBRS-interpersonal skills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8F22F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3DF85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66DC0F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22CD0112" w14:textId="77777777" w:rsidTr="00371B9F">
        <w:trPr>
          <w:trHeight w:val="51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58245B0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05C5753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032E65A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25FE3A4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250F107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4DF6643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6F6F6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CFBRS-work-related skill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</w:t>
            </w: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(learning behaviors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1222C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CC198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19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8FB7BE6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6CD0B98B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2DAED33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26E9263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596AF76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77A1D67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16ADD8A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265DE39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F054D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RS-closeness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F4BA0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90FE8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0822BA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429FE649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1E6B059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0AC1D0D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4874916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3AFC08F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71EFF98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1E4503D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B2224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RS-conflict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DAEF30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16F10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128BB2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376991F0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0B525DC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71E389C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4129A13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751B641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36DAE83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070C8D5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96C48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ARS-general knowledge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FF4AC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E4DAA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7A45BF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001685AB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6810714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59D6FA3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274959F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440CE74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3E10FEA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2D07576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B06CA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ARS-language and literacy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45D80D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7E5532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1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7973D4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3C7F8EF9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129F8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7DDC0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6FAB3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08950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49256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2C925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F62C9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ARS-mathematical thinking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190CF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1372D0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2884E8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491A85" w:rsidRPr="002D463E" w14:paraId="73D57781" w14:textId="77777777" w:rsidTr="00371B9F">
        <w:trPr>
          <w:trHeight w:val="300"/>
        </w:trPr>
        <w:tc>
          <w:tcPr>
            <w:tcW w:w="11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9CC65F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Humphrey et al. (2016) &amp; (2018)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72CACF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RCT(L)</w:t>
            </w:r>
          </w:p>
        </w:tc>
        <w:tc>
          <w:tcPr>
            <w:tcW w:w="13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DB25B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45 schools           </w:t>
            </w:r>
            <w:proofErr w:type="gramStart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  (</w:t>
            </w:r>
            <w:proofErr w:type="gramEnd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23E, 22C)           4516 students        (2340E, 2176C) </w:t>
            </w:r>
          </w:p>
        </w:tc>
        <w:tc>
          <w:tcPr>
            <w:tcW w:w="172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41BD8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3771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Mid; 29.7% FSM; UK</w:t>
            </w:r>
          </w:p>
        </w:tc>
        <w:tc>
          <w:tcPr>
            <w:tcW w:w="108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1005A2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2 years; 3,4,5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B4F6CA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low; 2 years; only deli</w:t>
            </w: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vered 20 of 40 lessons per year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46C5C2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DQ-emotional symptom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191E6A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AB089D8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A50C4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23</w:t>
            </w:r>
          </w:p>
        </w:tc>
      </w:tr>
      <w:tr w:rsidR="00491A85" w:rsidRPr="002D463E" w14:paraId="18C2FEFD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567D0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078EC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FD06D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FD2A5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4D640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04516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0B293C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DQ-conduct problem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DB690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559B698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3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BEB8C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26</w:t>
            </w:r>
          </w:p>
        </w:tc>
      </w:tr>
      <w:tr w:rsidR="00491A85" w:rsidRPr="002D463E" w14:paraId="7A592F6F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BCE3F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831D9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137BB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7E862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ED827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B342E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91AAE2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DQ-hyperactivity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97C8E8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D037C1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4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BB87E6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4</w:t>
            </w:r>
          </w:p>
        </w:tc>
      </w:tr>
      <w:tr w:rsidR="00491A85" w:rsidRPr="002D463E" w14:paraId="77F0FB35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7DADF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877AE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83B7A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296E8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827B0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B7702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A573FA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DQ-peer problem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311DD8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752A1D6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7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177BB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8</w:t>
            </w:r>
          </w:p>
        </w:tc>
      </w:tr>
      <w:tr w:rsidR="00491A85" w:rsidRPr="002D463E" w14:paraId="585803C1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E20C2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F8FD3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17517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9C3EC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224E1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1B69F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2BC910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DQ-prosocial behavior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1590A4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15AB33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9A9522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16</w:t>
            </w:r>
          </w:p>
        </w:tc>
      </w:tr>
      <w:tr w:rsidR="00491A85" w:rsidRPr="002D463E" w14:paraId="70363D13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94EB1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0C95D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DE59C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2762B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01DEA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C7183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1F8B94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SIS-social emotional competenc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E843E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28141AA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3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C10DA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7</w:t>
            </w:r>
          </w:p>
        </w:tc>
      </w:tr>
      <w:tr w:rsidR="00491A85" w:rsidRPr="002D463E" w14:paraId="4D1513EF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D1E79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AE055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0F95B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EFC02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ACAD1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78C89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0B3E0B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KS27-psychological well-being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BF6A4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D5CCAF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E2F670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064D29BC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AA8B5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B1834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06AE8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6292F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ACD55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821D2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4A4A51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KS27-social support and peers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B5DB02D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43CAC4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1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6AAECDA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4C5333D0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46D02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AC9DF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3419B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CB624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867E6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AD421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ACD373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KS27-school environment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DCBD7C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021B9F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8E74BC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544D57EE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F799F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DA65A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7BB2F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8D267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09655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80B63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5DAEAA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NPD-exclusions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A696CA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NPD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97AF87F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D9BFD3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1E3B3858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332D7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63E63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8326A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6F366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87D84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81E09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D9283F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NPD-attendance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8DD2C30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NPD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7F513B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0022B12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20B76F43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ED438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44C81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BE0F9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684AB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07909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43EF7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A45871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NPD-reading/writing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85B2F74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NPD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D38494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2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3604EB0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3A106BCA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340F1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33D69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BB8A7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BCA30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C6C6D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C6FFA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04A392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NPD-math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A80643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NPD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A90746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2CE93FF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</w:tbl>
    <w:p w14:paraId="2303E92B" w14:textId="77777777" w:rsidR="00491A85" w:rsidRDefault="00491A85" w:rsidP="00491A85">
      <w:r>
        <w:br w:type="page"/>
      </w:r>
    </w:p>
    <w:tbl>
      <w:tblPr>
        <w:tblW w:w="13673" w:type="dxa"/>
        <w:tblInd w:w="118" w:type="dxa"/>
        <w:tblLayout w:type="fixed"/>
        <w:tblLook w:val="04A0" w:firstRow="1" w:lastRow="0" w:firstColumn="1" w:lastColumn="0" w:noHBand="0" w:noVBand="1"/>
      </w:tblPr>
      <w:tblGrid>
        <w:gridCol w:w="1152"/>
        <w:gridCol w:w="936"/>
        <w:gridCol w:w="1368"/>
        <w:gridCol w:w="1728"/>
        <w:gridCol w:w="1089"/>
        <w:gridCol w:w="1561"/>
        <w:gridCol w:w="3168"/>
        <w:gridCol w:w="1150"/>
        <w:gridCol w:w="727"/>
        <w:gridCol w:w="794"/>
      </w:tblGrid>
      <w:tr w:rsidR="00491A85" w:rsidRPr="002D463E" w14:paraId="19FAE8B0" w14:textId="77777777" w:rsidTr="00371B9F">
        <w:trPr>
          <w:trHeight w:val="300"/>
        </w:trPr>
        <w:tc>
          <w:tcPr>
            <w:tcW w:w="115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6814E6B8" w14:textId="77777777" w:rsidR="00491A85" w:rsidRPr="00E17AC8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E17A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lastRenderedPageBreak/>
              <w:t>Johannes (2003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04E4015B" w14:textId="77777777" w:rsidR="00491A85" w:rsidRPr="00E17AC8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E17A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QED(S)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3A14B1BD" w14:textId="77777777" w:rsidR="00491A85" w:rsidRPr="00E17AC8" w:rsidRDefault="00491A85" w:rsidP="0051142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AC8">
              <w:rPr>
                <w:rFonts w:ascii="Times New Roman" w:hAnsi="Times New Roman" w:cs="Times New Roman"/>
                <w:sz w:val="20"/>
                <w:szCs w:val="20"/>
              </w:rPr>
              <w:t>5 sites (74E,44C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6F3638C" w14:textId="77777777" w:rsidR="00491A85" w:rsidRPr="00E17AC8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E17A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NA</w:t>
            </w:r>
            <w:r w:rsidR="00D763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, USA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023EBB12" w14:textId="77777777" w:rsidR="00491A85" w:rsidRPr="00E17AC8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E17A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6 months; age 9-11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3B9B4069" w14:textId="77777777" w:rsidR="00491A85" w:rsidRPr="00E17AC8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E17A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low; 20-30 minutes once a week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02CFB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E17A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ocial behavior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E6981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655538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B82F4E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491A85" w:rsidRPr="002D463E" w14:paraId="2AF50B3A" w14:textId="77777777" w:rsidTr="00371B9F">
        <w:trPr>
          <w:trHeight w:val="300"/>
        </w:trPr>
        <w:tc>
          <w:tcPr>
            <w:tcW w:w="1152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9BD719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Novak et al. (2017)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3BB9CE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RCT(S)</w:t>
            </w:r>
          </w:p>
        </w:tc>
        <w:tc>
          <w:tcPr>
            <w:tcW w:w="1368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F7F04B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29 schools             </w:t>
            </w:r>
            <w:proofErr w:type="gramStart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  (</w:t>
            </w:r>
            <w:proofErr w:type="gramEnd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14E, 15C)         568 students     (280E, 288C)</w:t>
            </w:r>
          </w:p>
        </w:tc>
        <w:tc>
          <w:tcPr>
            <w:tcW w:w="1728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6E590B0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NA; 47% girls; Croatia</w:t>
            </w:r>
          </w:p>
        </w:tc>
        <w:tc>
          <w:tcPr>
            <w:tcW w:w="1089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FEC9B76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1.5 years; 1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314CA7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high; 63 lessons; two per week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FA7435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CS-prosocial behavior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ECE546A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C89463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9569DE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63DFC5FB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15BC752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79E7452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3854461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14122CF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18549BB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00E658A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FE2E53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CS-emotional regulation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E8048D2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A767D76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18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EB7FFD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1734BA7F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1ABB225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1820927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349F773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64AD0AE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5D87901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34B086B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32D270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RQ-learning behavior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63FC7E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7E4F34F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5570A5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01AC5775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5CE35C8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196157F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4678B66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1FF9C00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4B48414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2DFE1DB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8C78B5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ADHD-RS-inattention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A3869F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146ADEF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F8B64F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355862A2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4BA3D82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67A92AC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5FDB5C3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7D6D020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59F440F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0A6CAC4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619FF4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ADHD-RS-hyperactivity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E6223D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6052CDF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F972AFA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0B2B9CC8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1ACCA1F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376E54A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1EB24EE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398AC62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1BE0507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077A87B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2B6609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OCA-oppositional behavior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9A3344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51A4C7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CF4173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45CCC35F" w14:textId="77777777" w:rsidTr="00371B9F">
        <w:trPr>
          <w:trHeight w:val="377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232A6B8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2D6C608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31BFFB4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2D16A8C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5955D50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4CDA354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A39AB9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OCA-physical aggression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177D94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DD75F72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1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A756C6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6C40AE4A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5B6FFB7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720DCF0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16CD1DF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5604148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7595546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7CD455A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8E5C35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DQ-peer problems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18420A6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4E548C2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.0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B252D1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1A839E13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086B374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14349C4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415CF2F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25E1C20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60DD474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24046C9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8C7027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Head Start REDI-withdrawn behavior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5B5B996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79D981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3E09A1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59D66785" w14:textId="77777777" w:rsidTr="00371B9F">
        <w:trPr>
          <w:trHeight w:val="1920"/>
        </w:trPr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540A3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Riggs et al. (2006)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185BC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QED(S)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860144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4 schools             </w:t>
            </w:r>
            <w:proofErr w:type="gramStart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  (</w:t>
            </w:r>
            <w:proofErr w:type="gramEnd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2E, 2C)             318 students          (153E, 165C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EB5FFA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  <w:r w:rsidRPr="003771BB">
              <w:rPr>
                <w:rFonts w:ascii="Times New Roman" w:eastAsia="Times New Roman" w:hAnsi="Times New Roman" w:cs="Times New Roman"/>
                <w:kern w:val="0"/>
                <w:sz w:val="20"/>
                <w:szCs w:val="16"/>
                <w:lang w:eastAsia="zh-CN"/>
              </w:rPr>
              <w:t>NA; 4 schools in Seattle;55% C, 33% AA, 22% Asian A, Native A and other; USA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CDBE3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9 months; 2,3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07B10D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771BB">
              <w:rPr>
                <w:rFonts w:ascii="Times New Roman" w:eastAsia="Times New Roman" w:hAnsi="Times New Roman" w:cs="Times New Roman"/>
                <w:kern w:val="0"/>
                <w:sz w:val="20"/>
                <w:szCs w:val="18"/>
                <w:lang w:eastAsia="zh-CN"/>
              </w:rPr>
              <w:t>high; taught 53 of 68 sessions; about 3 times per week</w:t>
            </w: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2034D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CWT-inhibitory control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97CBF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ask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795F02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3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23EAF4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2B07A09D" w14:textId="77777777" w:rsidTr="00371B9F">
        <w:trPr>
          <w:trHeight w:val="300"/>
        </w:trPr>
        <w:tc>
          <w:tcPr>
            <w:tcW w:w="11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4E2C6A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proofErr w:type="spellStart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eyhan</w:t>
            </w:r>
            <w:proofErr w:type="spellEnd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et al. (2019)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0AA2D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QED(S)</w:t>
            </w:r>
          </w:p>
        </w:tc>
        <w:tc>
          <w:tcPr>
            <w:tcW w:w="13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16051F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42 classrooms   </w:t>
            </w:r>
            <w:proofErr w:type="gramStart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  (</w:t>
            </w:r>
            <w:proofErr w:type="gramEnd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21E, 20C)           565 students         (285E, 280C)</w:t>
            </w:r>
          </w:p>
        </w:tc>
        <w:tc>
          <w:tcPr>
            <w:tcW w:w="172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CF4936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771BB">
              <w:rPr>
                <w:rFonts w:ascii="Times New Roman" w:eastAsia="Times New Roman" w:hAnsi="Times New Roman" w:cs="Times New Roman"/>
                <w:kern w:val="0"/>
                <w:sz w:val="20"/>
                <w:szCs w:val="18"/>
                <w:lang w:eastAsia="zh-CN"/>
              </w:rPr>
              <w:t>Mid; mainly served university personnel; Turkey</w:t>
            </w:r>
          </w:p>
        </w:tc>
        <w:tc>
          <w:tcPr>
            <w:tcW w:w="108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38530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3 months; pre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D5955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high; 33 lessons in 9 weeks</w:t>
            </w: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7CF497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HSCS-social emotional competence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641C3F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40829AF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0.42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833EC9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2A7AD298" w14:textId="77777777" w:rsidTr="00371B9F">
        <w:trPr>
          <w:trHeight w:val="300"/>
        </w:trPr>
        <w:tc>
          <w:tcPr>
            <w:tcW w:w="11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A97F6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8865A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AFD6F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D57BE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FFD23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2F8A4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9D79B0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STRS-teacher student relationships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F635D5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FFDD5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0.29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FDB488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</w:tbl>
    <w:p w14:paraId="44EDD062" w14:textId="77777777" w:rsidR="00491A85" w:rsidRDefault="00491A85" w:rsidP="00491A85">
      <w:r>
        <w:br w:type="page"/>
      </w:r>
    </w:p>
    <w:tbl>
      <w:tblPr>
        <w:tblW w:w="13673" w:type="dxa"/>
        <w:tblInd w:w="118" w:type="dxa"/>
        <w:tblLayout w:type="fixed"/>
        <w:tblLook w:val="04A0" w:firstRow="1" w:lastRow="0" w:firstColumn="1" w:lastColumn="0" w:noHBand="0" w:noVBand="1"/>
      </w:tblPr>
      <w:tblGrid>
        <w:gridCol w:w="1152"/>
        <w:gridCol w:w="936"/>
        <w:gridCol w:w="1368"/>
        <w:gridCol w:w="1728"/>
        <w:gridCol w:w="1089"/>
        <w:gridCol w:w="1561"/>
        <w:gridCol w:w="3168"/>
        <w:gridCol w:w="1150"/>
        <w:gridCol w:w="727"/>
        <w:gridCol w:w="794"/>
      </w:tblGrid>
      <w:tr w:rsidR="00491A85" w:rsidRPr="002D463E" w14:paraId="1766C77D" w14:textId="77777777" w:rsidTr="00371B9F">
        <w:trPr>
          <w:trHeight w:val="300"/>
        </w:trPr>
        <w:tc>
          <w:tcPr>
            <w:tcW w:w="1152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2601E2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lastRenderedPageBreak/>
              <w:t>Sheard et al. (2012) &amp; (2013)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C71ED9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QED(L)</w:t>
            </w:r>
          </w:p>
        </w:tc>
        <w:tc>
          <w:tcPr>
            <w:tcW w:w="1368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9B402C8" w14:textId="77777777" w:rsidR="00491A85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12 schools             </w:t>
            </w:r>
            <w:proofErr w:type="gramStart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  (</w:t>
            </w:r>
            <w:proofErr w:type="gramEnd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6E, 6C) </w:t>
            </w:r>
          </w:p>
          <w:p w14:paraId="39DB9F87" w14:textId="77777777" w:rsidR="00491A85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             aged 4–6:      37 </w:t>
            </w:r>
            <w:proofErr w:type="gramStart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classes,   </w:t>
            </w:r>
            <w:proofErr w:type="gramEnd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         673 students       (283E, 390C)</w:t>
            </w:r>
          </w:p>
          <w:p w14:paraId="3983D4F6" w14:textId="77777777" w:rsidR="00491A85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              aged 8–10: </w:t>
            </w:r>
          </w:p>
          <w:p w14:paraId="118DAFD2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37 </w:t>
            </w:r>
            <w:proofErr w:type="gramStart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classes,   </w:t>
            </w:r>
            <w:proofErr w:type="gramEnd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        791 students (359E,432C)</w:t>
            </w:r>
          </w:p>
        </w:tc>
        <w:tc>
          <w:tcPr>
            <w:tcW w:w="1728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39EC596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Mid; mainly served working class; 29%FSM; Northern Ireland</w:t>
            </w:r>
          </w:p>
        </w:tc>
        <w:tc>
          <w:tcPr>
            <w:tcW w:w="1089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D0ECB1A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2 years; 1,2,5,6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B92ACD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4FC97E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For 5-7 years students: 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95B774A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4FC48F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D873772" w14:textId="77777777" w:rsidR="00491A85" w:rsidRPr="002D463E" w:rsidRDefault="00491A85" w:rsidP="005114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0BB40E9C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CFFCD4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C7389A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77438C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0B3598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B7F4A9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D5D70E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4C2076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e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mpathy, coping and co-operation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2A36D1D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29DB1D2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37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6BBBFA6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263864FE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5A13F3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602812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920EDF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F56C75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F29686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29752E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253F15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actively hel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s others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95F2BEA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324AA84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5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0AE351D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04246033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C872B6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898108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CBF51F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2B8C77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5C95D2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9066B3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64D027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lack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of) negative affect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3645A0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BDDE33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27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A6231F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7EE28BBA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28B3B3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26BEA7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10F0BF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94AAB5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09C13D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EB1831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FE992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fighting and aggression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446C69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A3E2D4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E5CF2F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562D096F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4176B3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178CE3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28BAE0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3A1310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9E24FC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A1C542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D5062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ocially withdrawn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658EF0A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CD71E64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.0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3B587F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2C060D7A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8CFBBD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466231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D5DDA9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498932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C52EC8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448E65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B85ACA" w14:textId="77777777" w:rsidR="00491A85" w:rsidRPr="0052390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5239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ACES-emotion recognition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7FB50D" w14:textId="77777777" w:rsidR="00491A85" w:rsidRPr="0052390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5239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517A01" w14:textId="77777777" w:rsidR="00491A85" w:rsidRPr="0052390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5239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0C260BD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64072280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F3FBA7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AE23DF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46F8CE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67CB2B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8E1C11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7B8A32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582AA4" w14:textId="77777777" w:rsidR="00491A85" w:rsidRPr="0052390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5239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FTI-managing emotions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68D21C" w14:textId="77777777" w:rsidR="00491A85" w:rsidRPr="0052390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5239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5151D0" w14:textId="77777777" w:rsidR="00491A85" w:rsidRPr="0052390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5239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8BC8A0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59E5FF5E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0C3760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594734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B16C76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3ED901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BBDA6F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5BBE93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4EEAA63" w14:textId="77777777" w:rsidR="00491A85" w:rsidRPr="0052390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5239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For 9-11 years students: 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30B75C6" w14:textId="77777777" w:rsidR="00491A85" w:rsidRPr="0052390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5239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9B216A7" w14:textId="77777777" w:rsidR="00491A85" w:rsidRPr="0052390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5239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01BE9D2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18643664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782B06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BB772C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7BA4D8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13DE23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E1CBA4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F228B7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4CEFBB" w14:textId="77777777" w:rsidR="00491A85" w:rsidRPr="0052390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5239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empathy and co-operation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195A5CF" w14:textId="77777777" w:rsidR="00491A85" w:rsidRPr="0052390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5239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506DDFA" w14:textId="77777777" w:rsidR="00491A85" w:rsidRPr="0052390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5239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22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37E8940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7CD9B4C1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787618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FB4A77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08A82D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CCB15F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615F7E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3D5014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9E29BA" w14:textId="77777777" w:rsidR="00491A85" w:rsidRPr="0052390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5239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reflectivity and perseverance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7B39BDD" w14:textId="77777777" w:rsidR="00491A85" w:rsidRPr="0052390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5239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06F3837" w14:textId="77777777" w:rsidR="00491A85" w:rsidRPr="0052390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5239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5CC620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1C6CDC81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6F846E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DC3D57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CE12B1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540058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420C78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893B52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995F99" w14:textId="77777777" w:rsidR="00491A85" w:rsidRPr="0052390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5239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fighting and aggression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7F566E4" w14:textId="77777777" w:rsidR="00491A85" w:rsidRPr="0052390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5239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C7931C4" w14:textId="77777777" w:rsidR="00491A85" w:rsidRPr="0052390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5239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076E64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3446BBF4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754090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DEADB9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5F6CA0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7B0714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6F5FC9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5E72FB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1EBF86" w14:textId="77777777" w:rsidR="00491A85" w:rsidRPr="0052390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5239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negative affect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3A64010" w14:textId="77777777" w:rsidR="00491A85" w:rsidRPr="0052390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5239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F46B20" w14:textId="77777777" w:rsidR="00491A85" w:rsidRPr="0052390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5239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ABE5EC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29A1926E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8A55A4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A8633E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9832A3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7F8853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41C1A2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524FFD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77F6F5" w14:textId="77777777" w:rsidR="00491A85" w:rsidRPr="0052390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5239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FTI-managing emotions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49E7A7" w14:textId="77777777" w:rsidR="00491A85" w:rsidRPr="0052390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5239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48B28D" w14:textId="77777777" w:rsidR="00491A85" w:rsidRPr="0052390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5239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5F6D6F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</w:tbl>
    <w:p w14:paraId="367B517D" w14:textId="77777777" w:rsidR="00491A85" w:rsidRDefault="00491A85" w:rsidP="00491A85">
      <w:r>
        <w:br w:type="page"/>
      </w:r>
    </w:p>
    <w:tbl>
      <w:tblPr>
        <w:tblW w:w="13673" w:type="dxa"/>
        <w:tblInd w:w="118" w:type="dxa"/>
        <w:tblLayout w:type="fixed"/>
        <w:tblLook w:val="04A0" w:firstRow="1" w:lastRow="0" w:firstColumn="1" w:lastColumn="0" w:noHBand="0" w:noVBand="1"/>
      </w:tblPr>
      <w:tblGrid>
        <w:gridCol w:w="1152"/>
        <w:gridCol w:w="936"/>
        <w:gridCol w:w="1368"/>
        <w:gridCol w:w="1728"/>
        <w:gridCol w:w="1089"/>
        <w:gridCol w:w="1561"/>
        <w:gridCol w:w="3168"/>
        <w:gridCol w:w="1150"/>
        <w:gridCol w:w="727"/>
        <w:gridCol w:w="794"/>
      </w:tblGrid>
      <w:tr w:rsidR="00491A85" w:rsidRPr="002D463E" w14:paraId="52A9A761" w14:textId="77777777" w:rsidTr="00371B9F">
        <w:trPr>
          <w:trHeight w:val="300"/>
        </w:trPr>
        <w:tc>
          <w:tcPr>
            <w:tcW w:w="1152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3F205D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lastRenderedPageBreak/>
              <w:t>Social and Character Development Research Consortium. (2010)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6D71CB6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RCT(S)</w:t>
            </w:r>
          </w:p>
        </w:tc>
        <w:tc>
          <w:tcPr>
            <w:tcW w:w="1368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5756BE0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10 schools      </w:t>
            </w:r>
            <w:proofErr w:type="gramStart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  (</w:t>
            </w:r>
            <w:proofErr w:type="gramEnd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5E, 5C)             421 students   (211E, 210C)</w:t>
            </w:r>
          </w:p>
        </w:tc>
        <w:tc>
          <w:tcPr>
            <w:tcW w:w="1728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4B8509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  <w:r w:rsidRPr="0052390E">
              <w:rPr>
                <w:rFonts w:ascii="Times New Roman" w:eastAsia="Times New Roman" w:hAnsi="Times New Roman" w:cs="Times New Roman"/>
                <w:kern w:val="0"/>
                <w:sz w:val="20"/>
                <w:szCs w:val="16"/>
                <w:lang w:eastAsia="zh-CN"/>
              </w:rPr>
              <w:t>Low;47.7% FRL; 56% W, 22% B, 12% H, 10% other; USA</w:t>
            </w:r>
          </w:p>
        </w:tc>
        <w:tc>
          <w:tcPr>
            <w:tcW w:w="1089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DF846AA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3 years; 3-5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8BB95C4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52390E">
              <w:rPr>
                <w:rFonts w:ascii="Times New Roman" w:eastAsia="Times New Roman" w:hAnsi="Times New Roman" w:cs="Times New Roman"/>
                <w:kern w:val="0"/>
                <w:sz w:val="20"/>
                <w:szCs w:val="18"/>
                <w:lang w:eastAsia="zh-CN"/>
              </w:rPr>
              <w:t>low; 20-30 minutes per day, 3-5 days per week; half high fidelity</w:t>
            </w: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F6D47E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normative beliefs about aggression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E6C88F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4CF44F8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E95C4B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5C78CC0A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18725E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8C5FDD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EA6E7C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417C27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E8C608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A5F898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E2B2D3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empathy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973AEB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603753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3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DB539D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18075958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1387AD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ECE6B5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FF7E60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43F9D9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78C780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2E6634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B7BDC2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altruistic behavior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9BAC9C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DDC75F8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DA6834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2B3ADB70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CFB45E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EB6A7C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0507CD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AD28A2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A0A63D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BA5042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49D05D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altruistic behavior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6F6C408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arent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3CB2B1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6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440F66F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07757FF8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C012CB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41DE1F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973A1D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4159E4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C65374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20738F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A21848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altruistic behavior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2E6AB6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64A5F4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3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E358D2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4E224B5F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1BAFC4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D6DDA1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A5435B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B9E72E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8AA8FD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25DCE8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3C7EDB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ositive social behavior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7F6C6C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arent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13425C6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8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899C4D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44ABC1A6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4B24ED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7871A9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515060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295F4B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DDA021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F8E547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24B479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ositive social behavior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D06A7C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35F460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90F228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6C72D1CD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C30D0C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7C6231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73DA13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25EB61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67C548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AC4173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FBB4DC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roblem behavior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FA4B3D8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C9467C4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12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45DC59D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7E96E540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BE7A76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10DCCB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9729DE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D21A86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F4725D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78313C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A998F9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roblem behavior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026110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arent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F675750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A8D6CE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4BDBA90A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DE5CF9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458EFA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2EF9F6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DC23CD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FA5779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9EAF55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5D2D7B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roblem behavior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4AA111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B5DC2F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70D7F5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233F998B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4F0BC7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27A5D1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B5343D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45E067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62BC78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892188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7C4ADF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ADHD related behavior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F52C746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5B3D3E0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22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ED3ED32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0EE74424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9F21F1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89ECA8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ECBB65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81E1A2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5DDB35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534F4E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BA430E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engagement with learning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4F44EAF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B7B375D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1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107AF92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00C0ECB4" w14:textId="77777777" w:rsidTr="00371B9F">
        <w:trPr>
          <w:trHeight w:val="51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92DD33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E0D09B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53BCEA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2730C6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2B0507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10BDF2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F7C2FD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academic competence and motivation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A44E53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01A1DB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4F39C5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21CDB0BC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44572F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758ECD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983ABE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B67117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C16CE4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1F5AE1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924E99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ositive school orientation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822575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87E8140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8312E6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01747F32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B01E02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202344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99C737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20676B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D06410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3FA440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3106BC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negative school orientation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80383B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9E0D5D4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19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177F16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179A6918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D4049E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660DBB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CDAFAE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7D7C1C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B3133E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99FF0A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7DF9C5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 afraid at school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87EA56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D9D3A4A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22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3D1EDB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3640D47C" w14:textId="77777777" w:rsidTr="00371B9F">
        <w:trPr>
          <w:trHeight w:val="300"/>
        </w:trPr>
        <w:tc>
          <w:tcPr>
            <w:tcW w:w="115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9BE73B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A6B187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995676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3AD287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4F6711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D5C5B1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203B6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victimization at school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92DBE4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0AAA2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2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B2E31F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</w:tbl>
    <w:p w14:paraId="70247295" w14:textId="77777777" w:rsidR="00491A85" w:rsidRDefault="00491A85" w:rsidP="00491A85">
      <w:r>
        <w:br w:type="page"/>
      </w:r>
    </w:p>
    <w:tbl>
      <w:tblPr>
        <w:tblW w:w="13678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1153"/>
        <w:gridCol w:w="936"/>
        <w:gridCol w:w="1369"/>
        <w:gridCol w:w="1729"/>
        <w:gridCol w:w="1089"/>
        <w:gridCol w:w="1562"/>
        <w:gridCol w:w="3169"/>
        <w:gridCol w:w="1150"/>
        <w:gridCol w:w="727"/>
        <w:gridCol w:w="794"/>
      </w:tblGrid>
      <w:tr w:rsidR="00491A85" w:rsidRPr="002D463E" w14:paraId="1ABA85DB" w14:textId="77777777" w:rsidTr="00EE577F">
        <w:trPr>
          <w:trHeight w:val="1020"/>
        </w:trPr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4CC0A7" w14:textId="77777777" w:rsidR="00491A85" w:rsidRPr="002D463E" w:rsidRDefault="00371B9F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lastRenderedPageBreak/>
              <w:t xml:space="preserve">Follow –up </w:t>
            </w:r>
            <w:r w:rsidR="00491A85" w:rsidRPr="002D463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Study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87B0B1" w14:textId="77777777" w:rsidR="00491A85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Design/</w:t>
            </w:r>
          </w:p>
          <w:p w14:paraId="489250F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Sample size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38E554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C299F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SES or Sample Characteristics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985E88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Duration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6F792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Dosage/ I</w:t>
            </w:r>
            <w:r w:rsidRPr="002D463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mplementation of PATHS</w:t>
            </w:r>
          </w:p>
        </w:tc>
        <w:tc>
          <w:tcPr>
            <w:tcW w:w="3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877674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Outcome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D81D4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Evaluator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E7FE2A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Study ES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0E7523" w14:textId="77777777" w:rsidR="00491A85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Target</w:t>
            </w:r>
          </w:p>
          <w:p w14:paraId="28B09E6D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zh-CN"/>
              </w:rPr>
              <w:t>ed ES</w:t>
            </w:r>
          </w:p>
        </w:tc>
      </w:tr>
      <w:tr w:rsidR="00491A85" w:rsidRPr="002D463E" w14:paraId="1F7D3A53" w14:textId="77777777" w:rsidTr="00371B9F">
        <w:trPr>
          <w:trHeight w:val="302"/>
        </w:trPr>
        <w:tc>
          <w:tcPr>
            <w:tcW w:w="115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ADD64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proofErr w:type="spellStart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Averdijk</w:t>
            </w:r>
            <w:proofErr w:type="spellEnd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et al. (2016)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&amp; </w:t>
            </w:r>
            <w:proofErr w:type="spellStart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Malti</w:t>
            </w:r>
            <w:proofErr w:type="spellEnd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et al. (2011)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01888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RCT(S)</w:t>
            </w:r>
          </w:p>
        </w:tc>
        <w:tc>
          <w:tcPr>
            <w:tcW w:w="136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E07C9D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28 schools           </w:t>
            </w:r>
            <w:proofErr w:type="gramStart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  (</w:t>
            </w:r>
            <w:proofErr w:type="gramEnd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14E, 14C)         716 students   (360E, 356C)</w:t>
            </w:r>
          </w:p>
        </w:tc>
        <w:tc>
          <w:tcPr>
            <w:tcW w:w="172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196DE4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  <w:t>Mid; mean ISEI 45; 55% Swiss nationality; public schools in Zurich, Switzerland</w:t>
            </w:r>
          </w:p>
        </w:tc>
        <w:tc>
          <w:tcPr>
            <w:tcW w:w="1089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2996D56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5 years; 1-5</w:t>
            </w:r>
          </w:p>
        </w:tc>
        <w:tc>
          <w:tcPr>
            <w:tcW w:w="156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046E3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high; high quality; 2.4 sessions per week</w:t>
            </w:r>
          </w:p>
        </w:tc>
        <w:tc>
          <w:tcPr>
            <w:tcW w:w="3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04CBA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3-year FU: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F05D528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DCF334D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0EFEDA9" w14:textId="77777777" w:rsidR="00491A85" w:rsidRPr="002D463E" w:rsidRDefault="00491A85" w:rsidP="005114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14864C73" w14:textId="77777777" w:rsidTr="00371B9F">
        <w:trPr>
          <w:trHeight w:val="302"/>
        </w:trPr>
        <w:tc>
          <w:tcPr>
            <w:tcW w:w="1153" w:type="dxa"/>
            <w:vMerge/>
            <w:vAlign w:val="center"/>
            <w:hideMark/>
          </w:tcPr>
          <w:p w14:paraId="2233320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  <w:hideMark/>
          </w:tcPr>
          <w:p w14:paraId="2113395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798CAA8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vAlign w:val="center"/>
            <w:hideMark/>
          </w:tcPr>
          <w:p w14:paraId="2477060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52E7C6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vAlign w:val="center"/>
            <w:hideMark/>
          </w:tcPr>
          <w:p w14:paraId="63684B8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270D8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  <w:t>SBQ- aggressive behavior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3FD64D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0D4062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F6BC58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482C515E" w14:textId="77777777" w:rsidTr="00371B9F">
        <w:trPr>
          <w:trHeight w:val="302"/>
        </w:trPr>
        <w:tc>
          <w:tcPr>
            <w:tcW w:w="1153" w:type="dxa"/>
            <w:vMerge/>
            <w:vAlign w:val="center"/>
            <w:hideMark/>
          </w:tcPr>
          <w:p w14:paraId="7F2FA16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  <w:hideMark/>
          </w:tcPr>
          <w:p w14:paraId="6150E80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77E14FB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vAlign w:val="center"/>
            <w:hideMark/>
          </w:tcPr>
          <w:p w14:paraId="19BB37A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E51FEE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vAlign w:val="center"/>
            <w:hideMark/>
          </w:tcPr>
          <w:p w14:paraId="6AAD58A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72E21D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  <w:t>SBQ-externalizing behavior-NACD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FD4C03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FDE138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59F37C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50660080" w14:textId="77777777" w:rsidTr="00371B9F">
        <w:trPr>
          <w:trHeight w:val="302"/>
        </w:trPr>
        <w:tc>
          <w:tcPr>
            <w:tcW w:w="1153" w:type="dxa"/>
            <w:vMerge/>
            <w:vAlign w:val="center"/>
            <w:hideMark/>
          </w:tcPr>
          <w:p w14:paraId="673A6F3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  <w:hideMark/>
          </w:tcPr>
          <w:p w14:paraId="47C8A82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77E7DBF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vAlign w:val="center"/>
            <w:hideMark/>
          </w:tcPr>
          <w:p w14:paraId="14EDD5D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33072F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vAlign w:val="center"/>
            <w:hideMark/>
          </w:tcPr>
          <w:p w14:paraId="74B8395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A7D7C6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  <w:t>SBQ-externalizing behavior-ADHD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B196CAF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96B2814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EED4B1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41629CE9" w14:textId="77777777" w:rsidTr="00371B9F">
        <w:trPr>
          <w:trHeight w:val="302"/>
        </w:trPr>
        <w:tc>
          <w:tcPr>
            <w:tcW w:w="1153" w:type="dxa"/>
            <w:vMerge/>
            <w:vAlign w:val="center"/>
            <w:hideMark/>
          </w:tcPr>
          <w:p w14:paraId="742E1E3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  <w:hideMark/>
          </w:tcPr>
          <w:p w14:paraId="284A1D8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3E5B1C6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vAlign w:val="center"/>
            <w:hideMark/>
          </w:tcPr>
          <w:p w14:paraId="485D984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9A69A4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vAlign w:val="center"/>
            <w:hideMark/>
          </w:tcPr>
          <w:p w14:paraId="177882A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538649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  <w:t>SBQ</w:t>
            </w:r>
            <w:r w:rsidRPr="002D463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  <w:t xml:space="preserve"> -aggressive behavior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F7778E6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arent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566086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65DA3D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0362786B" w14:textId="77777777" w:rsidTr="00371B9F">
        <w:trPr>
          <w:trHeight w:val="302"/>
        </w:trPr>
        <w:tc>
          <w:tcPr>
            <w:tcW w:w="1153" w:type="dxa"/>
            <w:vMerge/>
            <w:vAlign w:val="center"/>
            <w:hideMark/>
          </w:tcPr>
          <w:p w14:paraId="7F2A668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  <w:hideMark/>
          </w:tcPr>
          <w:p w14:paraId="18ABC7E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112166D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vAlign w:val="center"/>
            <w:hideMark/>
          </w:tcPr>
          <w:p w14:paraId="497382E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F728DB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vAlign w:val="center"/>
            <w:hideMark/>
          </w:tcPr>
          <w:p w14:paraId="18B4B57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7A1C75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  <w:t>SBQ-externalizing behavior-ADHD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468D774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arent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51E533D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76BF352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2EF0D4A7" w14:textId="77777777" w:rsidTr="00371B9F">
        <w:trPr>
          <w:trHeight w:val="302"/>
        </w:trPr>
        <w:tc>
          <w:tcPr>
            <w:tcW w:w="1153" w:type="dxa"/>
            <w:vMerge/>
            <w:vAlign w:val="center"/>
            <w:hideMark/>
          </w:tcPr>
          <w:p w14:paraId="73B25C7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  <w:hideMark/>
          </w:tcPr>
          <w:p w14:paraId="1C911E0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063A281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vAlign w:val="center"/>
            <w:hideMark/>
          </w:tcPr>
          <w:p w14:paraId="0020FEF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CE2A9F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vAlign w:val="center"/>
            <w:hideMark/>
          </w:tcPr>
          <w:p w14:paraId="6EA041B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50562B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  <w:t>SBQ- aggressive behavior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AA9947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6B0C490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671986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6959335B" w14:textId="77777777" w:rsidTr="00371B9F">
        <w:trPr>
          <w:trHeight w:val="302"/>
        </w:trPr>
        <w:tc>
          <w:tcPr>
            <w:tcW w:w="1153" w:type="dxa"/>
            <w:vMerge/>
            <w:vAlign w:val="center"/>
            <w:hideMark/>
          </w:tcPr>
          <w:p w14:paraId="681AE2B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  <w:hideMark/>
          </w:tcPr>
          <w:p w14:paraId="6A78240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1E0A039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vAlign w:val="center"/>
            <w:hideMark/>
          </w:tcPr>
          <w:p w14:paraId="0137BD4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264F9F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vAlign w:val="center"/>
            <w:hideMark/>
          </w:tcPr>
          <w:p w14:paraId="06D6B39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5B500B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  <w:t>SBQ-externalizing behavior-ADHD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BE8A02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653E86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C06BBA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56078119" w14:textId="77777777" w:rsidTr="00371B9F">
        <w:trPr>
          <w:trHeight w:val="302"/>
        </w:trPr>
        <w:tc>
          <w:tcPr>
            <w:tcW w:w="1153" w:type="dxa"/>
            <w:vMerge/>
            <w:vAlign w:val="center"/>
            <w:hideMark/>
          </w:tcPr>
          <w:p w14:paraId="1E140D6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  <w:hideMark/>
          </w:tcPr>
          <w:p w14:paraId="02536FC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55F4F29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vAlign w:val="center"/>
            <w:hideMark/>
          </w:tcPr>
          <w:p w14:paraId="310AC8D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5C7F65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vAlign w:val="center"/>
            <w:hideMark/>
          </w:tcPr>
          <w:p w14:paraId="6342225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B2C99C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  <w:t>SBQ-prosocial behavior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91370C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9D98ED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8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A493874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1D6351AE" w14:textId="77777777" w:rsidTr="00371B9F">
        <w:trPr>
          <w:trHeight w:val="302"/>
        </w:trPr>
        <w:tc>
          <w:tcPr>
            <w:tcW w:w="1153" w:type="dxa"/>
            <w:vMerge/>
            <w:vAlign w:val="center"/>
            <w:hideMark/>
          </w:tcPr>
          <w:p w14:paraId="78F0767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  <w:hideMark/>
          </w:tcPr>
          <w:p w14:paraId="3BFCCF8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6CB1447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vAlign w:val="center"/>
            <w:hideMark/>
          </w:tcPr>
          <w:p w14:paraId="679CFA7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C42D5D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vAlign w:val="center"/>
            <w:hideMark/>
          </w:tcPr>
          <w:p w14:paraId="7B12950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2EC64B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  <w:t>SBQ-prosocial behavior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1E1AB36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arent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971F67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3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408B70D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79CBFD4D" w14:textId="77777777" w:rsidTr="00371B9F">
        <w:trPr>
          <w:trHeight w:val="302"/>
        </w:trPr>
        <w:tc>
          <w:tcPr>
            <w:tcW w:w="1153" w:type="dxa"/>
            <w:vMerge/>
            <w:vAlign w:val="center"/>
            <w:hideMark/>
          </w:tcPr>
          <w:p w14:paraId="06413F8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  <w:hideMark/>
          </w:tcPr>
          <w:p w14:paraId="102EE42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71F46CC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vAlign w:val="center"/>
            <w:hideMark/>
          </w:tcPr>
          <w:p w14:paraId="48FE3E1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CA03DD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vAlign w:val="center"/>
            <w:hideMark/>
          </w:tcPr>
          <w:p w14:paraId="0A7119E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FFB809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  <w:t>SBQ-prosocial behavior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E82151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F7048E8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8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1A9CA8A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7A200331" w14:textId="77777777" w:rsidTr="00371B9F">
        <w:trPr>
          <w:trHeight w:val="302"/>
        </w:trPr>
        <w:tc>
          <w:tcPr>
            <w:tcW w:w="1153" w:type="dxa"/>
            <w:vMerge/>
            <w:vAlign w:val="center"/>
            <w:hideMark/>
          </w:tcPr>
          <w:p w14:paraId="21C165C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  <w:hideMark/>
          </w:tcPr>
          <w:p w14:paraId="1369CE2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5D1729C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vAlign w:val="center"/>
            <w:hideMark/>
          </w:tcPr>
          <w:p w14:paraId="5CAA8F2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643DA6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vAlign w:val="center"/>
            <w:hideMark/>
          </w:tcPr>
          <w:p w14:paraId="441DD96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82A7BF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  <w:t>Problem solving-aggressive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0E399DD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ask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6927DEA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CF5508D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2458CED4" w14:textId="77777777" w:rsidTr="00371B9F">
        <w:trPr>
          <w:trHeight w:val="302"/>
        </w:trPr>
        <w:tc>
          <w:tcPr>
            <w:tcW w:w="1153" w:type="dxa"/>
            <w:vMerge/>
            <w:vAlign w:val="center"/>
            <w:hideMark/>
          </w:tcPr>
          <w:p w14:paraId="3927641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  <w:hideMark/>
          </w:tcPr>
          <w:p w14:paraId="37369DF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vAlign w:val="center"/>
            <w:hideMark/>
          </w:tcPr>
          <w:p w14:paraId="4557ED7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vAlign w:val="center"/>
            <w:hideMark/>
          </w:tcPr>
          <w:p w14:paraId="593EDAE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B60D1D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vAlign w:val="center"/>
            <w:hideMark/>
          </w:tcPr>
          <w:p w14:paraId="2C5F23F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8F35BB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  <w:t>Problem solving-socially competent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B11B8DF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ask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1EE0A7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4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415688D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357C82B1" w14:textId="77777777" w:rsidTr="00371B9F">
        <w:trPr>
          <w:trHeight w:val="300"/>
        </w:trPr>
        <w:tc>
          <w:tcPr>
            <w:tcW w:w="1153" w:type="dxa"/>
            <w:vMerge/>
            <w:shd w:val="clear" w:color="auto" w:fill="auto"/>
            <w:vAlign w:val="center"/>
          </w:tcPr>
          <w:p w14:paraId="7E035A2D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shd w:val="clear" w:color="auto" w:fill="auto"/>
            <w:vAlign w:val="center"/>
          </w:tcPr>
          <w:p w14:paraId="61A7754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shd w:val="clear" w:color="auto" w:fill="auto"/>
            <w:vAlign w:val="center"/>
          </w:tcPr>
          <w:p w14:paraId="704ABAE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shd w:val="clear" w:color="auto" w:fill="auto"/>
            <w:vAlign w:val="center"/>
            <w:hideMark/>
          </w:tcPr>
          <w:p w14:paraId="7DF0D36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AEC2710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7 and 9 years; 1-9</w:t>
            </w:r>
          </w:p>
        </w:tc>
        <w:tc>
          <w:tcPr>
            <w:tcW w:w="1562" w:type="dxa"/>
            <w:vMerge/>
            <w:shd w:val="clear" w:color="auto" w:fill="auto"/>
            <w:vAlign w:val="center"/>
            <w:hideMark/>
          </w:tcPr>
          <w:p w14:paraId="70A34D4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3D88D0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5-year FU: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5A7700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380B91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4A9D2C" w14:textId="77777777" w:rsidR="00491A85" w:rsidRPr="002D463E" w:rsidRDefault="00491A85" w:rsidP="005114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42CBF75D" w14:textId="77777777" w:rsidTr="00371B9F">
        <w:trPr>
          <w:trHeight w:val="300"/>
        </w:trPr>
        <w:tc>
          <w:tcPr>
            <w:tcW w:w="1153" w:type="dxa"/>
            <w:vMerge/>
            <w:vAlign w:val="center"/>
          </w:tcPr>
          <w:p w14:paraId="04AE94C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</w:tcPr>
          <w:p w14:paraId="388D321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vAlign w:val="center"/>
          </w:tcPr>
          <w:p w14:paraId="1BC65F0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vAlign w:val="center"/>
            <w:hideMark/>
          </w:tcPr>
          <w:p w14:paraId="2437CFB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C280F8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vAlign w:val="center"/>
            <w:hideMark/>
          </w:tcPr>
          <w:p w14:paraId="77E8471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4FB4AA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Delinquency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76B4BF8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A4E537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9E5DFEA" w14:textId="77777777" w:rsidR="00491A85" w:rsidRPr="002D463E" w:rsidRDefault="00491A85" w:rsidP="005114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3BF6D8A8" w14:textId="77777777" w:rsidTr="00371B9F">
        <w:trPr>
          <w:trHeight w:val="300"/>
        </w:trPr>
        <w:tc>
          <w:tcPr>
            <w:tcW w:w="1153" w:type="dxa"/>
            <w:vMerge/>
            <w:vAlign w:val="center"/>
          </w:tcPr>
          <w:p w14:paraId="25DD7F1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</w:tcPr>
          <w:p w14:paraId="3D61095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vAlign w:val="center"/>
          </w:tcPr>
          <w:p w14:paraId="4EB1329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vAlign w:val="center"/>
            <w:hideMark/>
          </w:tcPr>
          <w:p w14:paraId="7EEEA3B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40BB40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vAlign w:val="center"/>
            <w:hideMark/>
          </w:tcPr>
          <w:p w14:paraId="7005E62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D5A505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olice contact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CC7DC1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A54103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23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5FED324" w14:textId="77777777" w:rsidR="00491A85" w:rsidRPr="002D463E" w:rsidRDefault="00491A85" w:rsidP="005114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59106D29" w14:textId="77777777" w:rsidTr="00371B9F">
        <w:trPr>
          <w:trHeight w:val="300"/>
        </w:trPr>
        <w:tc>
          <w:tcPr>
            <w:tcW w:w="1153" w:type="dxa"/>
            <w:vMerge/>
            <w:vAlign w:val="center"/>
          </w:tcPr>
          <w:p w14:paraId="07E270F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</w:tcPr>
          <w:p w14:paraId="15135AB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vAlign w:val="center"/>
          </w:tcPr>
          <w:p w14:paraId="228CDD4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vAlign w:val="center"/>
            <w:hideMark/>
          </w:tcPr>
          <w:p w14:paraId="1112A83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3CD212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vAlign w:val="center"/>
            <w:hideMark/>
          </w:tcPr>
          <w:p w14:paraId="3F7C90D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8CDFF4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ubstance use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1C7C30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790C046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72D1F24" w14:textId="77777777" w:rsidR="00491A85" w:rsidRPr="002D463E" w:rsidRDefault="00491A85" w:rsidP="005114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4EDE76ED" w14:textId="77777777" w:rsidTr="00371B9F">
        <w:trPr>
          <w:trHeight w:val="300"/>
        </w:trPr>
        <w:tc>
          <w:tcPr>
            <w:tcW w:w="1153" w:type="dxa"/>
            <w:vMerge/>
            <w:vAlign w:val="center"/>
          </w:tcPr>
          <w:p w14:paraId="6638A9D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</w:tcPr>
          <w:p w14:paraId="26D979A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vAlign w:val="center"/>
          </w:tcPr>
          <w:p w14:paraId="001D950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vAlign w:val="center"/>
            <w:hideMark/>
          </w:tcPr>
          <w:p w14:paraId="09EAE35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3206A7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vAlign w:val="center"/>
            <w:hideMark/>
          </w:tcPr>
          <w:p w14:paraId="5DA1CBC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313CA2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eer aggression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94014F0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A7006F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4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6C71786" w14:textId="77777777" w:rsidR="00491A85" w:rsidRPr="002D463E" w:rsidRDefault="00491A85" w:rsidP="005114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18A359D9" w14:textId="77777777" w:rsidTr="00371B9F">
        <w:trPr>
          <w:trHeight w:val="300"/>
        </w:trPr>
        <w:tc>
          <w:tcPr>
            <w:tcW w:w="1153" w:type="dxa"/>
            <w:vMerge/>
            <w:vAlign w:val="center"/>
          </w:tcPr>
          <w:p w14:paraId="478536B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</w:tcPr>
          <w:p w14:paraId="5C9000E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vAlign w:val="center"/>
          </w:tcPr>
          <w:p w14:paraId="1B7FD7F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vAlign w:val="center"/>
            <w:hideMark/>
          </w:tcPr>
          <w:p w14:paraId="128CF91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53CE9C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vAlign w:val="center"/>
            <w:hideMark/>
          </w:tcPr>
          <w:p w14:paraId="4CE266B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48C57E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BQ-aggressive behavior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713DF7A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0712084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EF92F95" w14:textId="77777777" w:rsidR="00491A85" w:rsidRPr="002D463E" w:rsidRDefault="00491A85" w:rsidP="005114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649E9487" w14:textId="77777777" w:rsidTr="00371B9F">
        <w:trPr>
          <w:trHeight w:val="300"/>
        </w:trPr>
        <w:tc>
          <w:tcPr>
            <w:tcW w:w="1153" w:type="dxa"/>
            <w:vMerge/>
            <w:tcBorders>
              <w:bottom w:val="single" w:sz="4" w:space="0" w:color="auto"/>
            </w:tcBorders>
            <w:vAlign w:val="center"/>
          </w:tcPr>
          <w:p w14:paraId="4DBA90D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bottom w:val="single" w:sz="4" w:space="0" w:color="auto"/>
            </w:tcBorders>
            <w:vAlign w:val="center"/>
          </w:tcPr>
          <w:p w14:paraId="0952FB4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tcBorders>
              <w:bottom w:val="single" w:sz="4" w:space="0" w:color="auto"/>
            </w:tcBorders>
            <w:vAlign w:val="center"/>
          </w:tcPr>
          <w:p w14:paraId="4F7F43C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0576FA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563FF8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84F13B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B54C3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BQ-prosocial behavior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39E54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1D7B9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6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1BC699" w14:textId="77777777" w:rsidR="00491A85" w:rsidRPr="002D463E" w:rsidRDefault="00491A85" w:rsidP="005114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53B1FDA0" w14:textId="77777777" w:rsidTr="00371B9F">
        <w:trPr>
          <w:trHeight w:val="300"/>
        </w:trPr>
        <w:tc>
          <w:tcPr>
            <w:tcW w:w="115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4DAA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624A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99DB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938CE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907E1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40FBF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0FDA0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a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ggressive conflict resolution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2BEC1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0D65B4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4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039682" w14:textId="77777777" w:rsidR="00491A85" w:rsidRPr="002D463E" w:rsidRDefault="00491A85" w:rsidP="005114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0A96B296" w14:textId="77777777" w:rsidTr="00371B9F">
        <w:trPr>
          <w:trHeight w:val="300"/>
        </w:trPr>
        <w:tc>
          <w:tcPr>
            <w:tcW w:w="1153" w:type="dxa"/>
            <w:vMerge/>
            <w:tcBorders>
              <w:top w:val="single" w:sz="4" w:space="0" w:color="auto"/>
            </w:tcBorders>
            <w:vAlign w:val="center"/>
          </w:tcPr>
          <w:p w14:paraId="6E5BBB7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</w:tcBorders>
            <w:vAlign w:val="center"/>
          </w:tcPr>
          <w:p w14:paraId="5033A3F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tcBorders>
              <w:top w:val="single" w:sz="4" w:space="0" w:color="auto"/>
            </w:tcBorders>
            <w:vAlign w:val="center"/>
          </w:tcPr>
          <w:p w14:paraId="6827002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3B3D601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3C9CF5C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6C8CAFF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46D80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competent conflict resolution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D9EA1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F6700F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12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35EB75" w14:textId="77777777" w:rsidR="00491A85" w:rsidRPr="002D463E" w:rsidRDefault="00491A85" w:rsidP="005114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5437F991" w14:textId="77777777" w:rsidTr="00371B9F">
        <w:trPr>
          <w:trHeight w:val="300"/>
        </w:trPr>
        <w:tc>
          <w:tcPr>
            <w:tcW w:w="1153" w:type="dxa"/>
            <w:vMerge/>
            <w:vAlign w:val="center"/>
          </w:tcPr>
          <w:p w14:paraId="524DD81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</w:tcPr>
          <w:p w14:paraId="0F68D68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vAlign w:val="center"/>
          </w:tcPr>
          <w:p w14:paraId="43FA0A6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vAlign w:val="center"/>
            <w:hideMark/>
          </w:tcPr>
          <w:p w14:paraId="6A6CD3D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C0816E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vAlign w:val="center"/>
            <w:hideMark/>
          </w:tcPr>
          <w:p w14:paraId="0D638B6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E81FC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ubstance us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17C698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2AA2FD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BBA1B8" w14:textId="77777777" w:rsidR="00491A85" w:rsidRPr="002D463E" w:rsidRDefault="00491A85" w:rsidP="005114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50D03114" w14:textId="77777777" w:rsidTr="00371B9F">
        <w:trPr>
          <w:trHeight w:val="300"/>
        </w:trPr>
        <w:tc>
          <w:tcPr>
            <w:tcW w:w="1153" w:type="dxa"/>
            <w:vMerge/>
            <w:vAlign w:val="center"/>
          </w:tcPr>
          <w:p w14:paraId="026E14D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</w:tcPr>
          <w:p w14:paraId="5421EB1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vAlign w:val="center"/>
          </w:tcPr>
          <w:p w14:paraId="3444EF0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vAlign w:val="center"/>
            <w:hideMark/>
          </w:tcPr>
          <w:p w14:paraId="5391F0C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0CFB07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vAlign w:val="center"/>
            <w:hideMark/>
          </w:tcPr>
          <w:p w14:paraId="5AB2278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A2BBB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devi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anc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07F6E8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97E85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B92513" w14:textId="77777777" w:rsidR="00491A85" w:rsidRPr="002D463E" w:rsidRDefault="00491A85" w:rsidP="005114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0E6DA580" w14:textId="77777777" w:rsidTr="00371B9F">
        <w:trPr>
          <w:trHeight w:val="300"/>
        </w:trPr>
        <w:tc>
          <w:tcPr>
            <w:tcW w:w="1153" w:type="dxa"/>
            <w:vMerge/>
            <w:vAlign w:val="center"/>
          </w:tcPr>
          <w:p w14:paraId="5DF7AAA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</w:tcPr>
          <w:p w14:paraId="015B839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vAlign w:val="center"/>
          </w:tcPr>
          <w:p w14:paraId="2ED4226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vAlign w:val="center"/>
            <w:hideMark/>
          </w:tcPr>
          <w:p w14:paraId="1B38AE8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88B24C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vAlign w:val="center"/>
            <w:hideMark/>
          </w:tcPr>
          <w:p w14:paraId="3D0DBD7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29788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BQ-aggressive behavior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02DDFD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0B1D28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5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6A7741" w14:textId="77777777" w:rsidR="00491A85" w:rsidRPr="002D463E" w:rsidRDefault="00491A85" w:rsidP="005114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54F98991" w14:textId="77777777" w:rsidTr="00371B9F">
        <w:trPr>
          <w:trHeight w:val="300"/>
        </w:trPr>
        <w:tc>
          <w:tcPr>
            <w:tcW w:w="1153" w:type="dxa"/>
            <w:vMerge/>
            <w:vAlign w:val="center"/>
          </w:tcPr>
          <w:p w14:paraId="1F72CB6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</w:tcPr>
          <w:p w14:paraId="11F23F8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vAlign w:val="center"/>
          </w:tcPr>
          <w:p w14:paraId="157CFE3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vAlign w:val="center"/>
            <w:hideMark/>
          </w:tcPr>
          <w:p w14:paraId="7731060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EC02A8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vAlign w:val="center"/>
            <w:hideMark/>
          </w:tcPr>
          <w:p w14:paraId="1D2C790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2CB2C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BQ-prosocial behavior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D43C7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205A7A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2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3BCB78" w14:textId="77777777" w:rsidR="00491A85" w:rsidRPr="002D463E" w:rsidRDefault="00491A85" w:rsidP="005114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09F94565" w14:textId="77777777" w:rsidTr="00371B9F">
        <w:trPr>
          <w:trHeight w:val="510"/>
        </w:trPr>
        <w:tc>
          <w:tcPr>
            <w:tcW w:w="1153" w:type="dxa"/>
            <w:vMerge/>
            <w:vAlign w:val="center"/>
          </w:tcPr>
          <w:p w14:paraId="041F6AC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</w:tcPr>
          <w:p w14:paraId="444F10E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vAlign w:val="center"/>
          </w:tcPr>
          <w:p w14:paraId="28476C5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vAlign w:val="center"/>
            <w:hideMark/>
          </w:tcPr>
          <w:p w14:paraId="571529D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1F1FE5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vAlign w:val="center"/>
            <w:hideMark/>
          </w:tcPr>
          <w:p w14:paraId="1BB6E0B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D6A9A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BQ-no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naggressive conduct disorder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379D8D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A3E5F0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6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B91F79" w14:textId="77777777" w:rsidR="00491A85" w:rsidRPr="002D463E" w:rsidRDefault="00491A85" w:rsidP="005114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19EAF4B8" w14:textId="77777777" w:rsidTr="00371B9F">
        <w:trPr>
          <w:trHeight w:val="300"/>
        </w:trPr>
        <w:tc>
          <w:tcPr>
            <w:tcW w:w="1153" w:type="dxa"/>
            <w:vMerge/>
            <w:vAlign w:val="center"/>
          </w:tcPr>
          <w:p w14:paraId="3AE7DE6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</w:tcPr>
          <w:p w14:paraId="6C4BDD6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vAlign w:val="center"/>
          </w:tcPr>
          <w:p w14:paraId="357A676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vAlign w:val="center"/>
            <w:hideMark/>
          </w:tcPr>
          <w:p w14:paraId="33DEAFB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107E7A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vAlign w:val="center"/>
            <w:hideMark/>
          </w:tcPr>
          <w:p w14:paraId="274DF7C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26B95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7-year FU: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A26C6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26A46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7D1712" w14:textId="77777777" w:rsidR="00491A85" w:rsidRPr="002D463E" w:rsidRDefault="00491A85" w:rsidP="005114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18A571D9" w14:textId="77777777" w:rsidTr="00371B9F">
        <w:trPr>
          <w:trHeight w:val="300"/>
        </w:trPr>
        <w:tc>
          <w:tcPr>
            <w:tcW w:w="1153" w:type="dxa"/>
            <w:vMerge/>
            <w:vAlign w:val="center"/>
          </w:tcPr>
          <w:p w14:paraId="65BAEEE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</w:tcPr>
          <w:p w14:paraId="4F6B759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vAlign w:val="center"/>
          </w:tcPr>
          <w:p w14:paraId="688A4C9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vAlign w:val="center"/>
            <w:hideMark/>
          </w:tcPr>
          <w:p w14:paraId="1CA8FB9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9C7EB2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vAlign w:val="center"/>
            <w:hideMark/>
          </w:tcPr>
          <w:p w14:paraId="25950C3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0253A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Delinquency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50E872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F213A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E927B6" w14:textId="77777777" w:rsidR="00491A85" w:rsidRPr="002D463E" w:rsidRDefault="00491A85" w:rsidP="005114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1A41825C" w14:textId="77777777" w:rsidTr="00371B9F">
        <w:trPr>
          <w:trHeight w:val="300"/>
        </w:trPr>
        <w:tc>
          <w:tcPr>
            <w:tcW w:w="1153" w:type="dxa"/>
            <w:vMerge/>
            <w:vAlign w:val="center"/>
          </w:tcPr>
          <w:p w14:paraId="1E0D47B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</w:tcPr>
          <w:p w14:paraId="7E84B53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vAlign w:val="center"/>
          </w:tcPr>
          <w:p w14:paraId="4429876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vAlign w:val="center"/>
            <w:hideMark/>
          </w:tcPr>
          <w:p w14:paraId="083C54B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D8A78E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vAlign w:val="center"/>
            <w:hideMark/>
          </w:tcPr>
          <w:p w14:paraId="144BEA0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5E521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police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contact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80B2C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57FF8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F3639E" w14:textId="77777777" w:rsidR="00491A85" w:rsidRPr="002D463E" w:rsidRDefault="00491A85" w:rsidP="005114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5FD74486" w14:textId="77777777" w:rsidTr="00371B9F">
        <w:trPr>
          <w:trHeight w:val="300"/>
        </w:trPr>
        <w:tc>
          <w:tcPr>
            <w:tcW w:w="1153" w:type="dxa"/>
            <w:vMerge/>
            <w:vAlign w:val="center"/>
          </w:tcPr>
          <w:p w14:paraId="5E32D4B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</w:tcPr>
          <w:p w14:paraId="5F1773C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vAlign w:val="center"/>
          </w:tcPr>
          <w:p w14:paraId="21C095F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vAlign w:val="center"/>
            <w:hideMark/>
          </w:tcPr>
          <w:p w14:paraId="74452EC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D20FF5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vAlign w:val="center"/>
            <w:hideMark/>
          </w:tcPr>
          <w:p w14:paraId="15F034C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25620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ubstance us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2F6990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F16ED0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2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34EF90" w14:textId="77777777" w:rsidR="00491A85" w:rsidRPr="002D463E" w:rsidRDefault="00491A85" w:rsidP="005114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0CB78E8C" w14:textId="77777777" w:rsidTr="00371B9F">
        <w:trPr>
          <w:trHeight w:val="300"/>
        </w:trPr>
        <w:tc>
          <w:tcPr>
            <w:tcW w:w="1153" w:type="dxa"/>
            <w:vMerge/>
            <w:vAlign w:val="center"/>
          </w:tcPr>
          <w:p w14:paraId="606CA10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</w:tcPr>
          <w:p w14:paraId="426A1C9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vAlign w:val="center"/>
          </w:tcPr>
          <w:p w14:paraId="7BD7127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vAlign w:val="center"/>
            <w:hideMark/>
          </w:tcPr>
          <w:p w14:paraId="04ED0C2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4F7ACE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vAlign w:val="center"/>
            <w:hideMark/>
          </w:tcPr>
          <w:p w14:paraId="7CB0DC0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F4F42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eer aggression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470AED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7B1DF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2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3A17FF" w14:textId="77777777" w:rsidR="00491A85" w:rsidRPr="002D463E" w:rsidRDefault="00491A85" w:rsidP="005114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307E5844" w14:textId="77777777" w:rsidTr="00371B9F">
        <w:trPr>
          <w:trHeight w:val="300"/>
        </w:trPr>
        <w:tc>
          <w:tcPr>
            <w:tcW w:w="1153" w:type="dxa"/>
            <w:vMerge/>
            <w:vAlign w:val="center"/>
          </w:tcPr>
          <w:p w14:paraId="78E43C7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</w:tcPr>
          <w:p w14:paraId="66F0967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vAlign w:val="center"/>
          </w:tcPr>
          <w:p w14:paraId="36CA43F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vAlign w:val="center"/>
            <w:hideMark/>
          </w:tcPr>
          <w:p w14:paraId="089DBBD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63CC70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vAlign w:val="center"/>
            <w:hideMark/>
          </w:tcPr>
          <w:p w14:paraId="04AD3FA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6F9BC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BQ-aggressive behavior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B8A87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22CDE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7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4191AD" w14:textId="77777777" w:rsidR="00491A85" w:rsidRPr="002D463E" w:rsidRDefault="00491A85" w:rsidP="005114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0DE9EC93" w14:textId="77777777" w:rsidTr="00371B9F">
        <w:trPr>
          <w:trHeight w:val="300"/>
        </w:trPr>
        <w:tc>
          <w:tcPr>
            <w:tcW w:w="1153" w:type="dxa"/>
            <w:vMerge/>
            <w:vAlign w:val="center"/>
          </w:tcPr>
          <w:p w14:paraId="7A0CE7F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</w:tcPr>
          <w:p w14:paraId="5C2AEE1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vAlign w:val="center"/>
          </w:tcPr>
          <w:p w14:paraId="75FC53E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vAlign w:val="center"/>
            <w:hideMark/>
          </w:tcPr>
          <w:p w14:paraId="6C2B883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D15113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vAlign w:val="center"/>
            <w:hideMark/>
          </w:tcPr>
          <w:p w14:paraId="0C42ABE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CA4C0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BQ-prosocial behavior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D2C950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81BAC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E777C1" w14:textId="77777777" w:rsidR="00491A85" w:rsidRPr="002D463E" w:rsidRDefault="00491A85" w:rsidP="005114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79FFE49D" w14:textId="77777777" w:rsidTr="00371B9F">
        <w:trPr>
          <w:trHeight w:val="300"/>
        </w:trPr>
        <w:tc>
          <w:tcPr>
            <w:tcW w:w="1153" w:type="dxa"/>
            <w:vMerge/>
            <w:vAlign w:val="center"/>
          </w:tcPr>
          <w:p w14:paraId="6225857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</w:tcPr>
          <w:p w14:paraId="547EEE3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vAlign w:val="center"/>
          </w:tcPr>
          <w:p w14:paraId="2484A93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vAlign w:val="center"/>
            <w:hideMark/>
          </w:tcPr>
          <w:p w14:paraId="105C6D8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4E2F05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vAlign w:val="center"/>
            <w:hideMark/>
          </w:tcPr>
          <w:p w14:paraId="512B361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C5D25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a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ggressive conflict resolution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2314DF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E46A8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D6D040" w14:textId="77777777" w:rsidR="00491A85" w:rsidRPr="002D463E" w:rsidRDefault="00491A85" w:rsidP="005114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02F0FC70" w14:textId="77777777" w:rsidTr="00371B9F">
        <w:trPr>
          <w:trHeight w:val="300"/>
        </w:trPr>
        <w:tc>
          <w:tcPr>
            <w:tcW w:w="1153" w:type="dxa"/>
            <w:vMerge/>
            <w:vAlign w:val="center"/>
          </w:tcPr>
          <w:p w14:paraId="68F2522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</w:tcPr>
          <w:p w14:paraId="334734A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vAlign w:val="center"/>
          </w:tcPr>
          <w:p w14:paraId="4DBAEBB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vAlign w:val="center"/>
            <w:hideMark/>
          </w:tcPr>
          <w:p w14:paraId="16F2970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3992B4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vAlign w:val="center"/>
            <w:hideMark/>
          </w:tcPr>
          <w:p w14:paraId="561D478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4E346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competent conflict resolution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3D20E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23C3F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228FBD" w14:textId="77777777" w:rsidR="00491A85" w:rsidRPr="002D463E" w:rsidRDefault="00491A85" w:rsidP="005114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27988A6C" w14:textId="77777777" w:rsidTr="00371B9F">
        <w:trPr>
          <w:trHeight w:val="300"/>
        </w:trPr>
        <w:tc>
          <w:tcPr>
            <w:tcW w:w="1153" w:type="dxa"/>
            <w:vMerge/>
            <w:vAlign w:val="center"/>
          </w:tcPr>
          <w:p w14:paraId="7210FFB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</w:tcPr>
          <w:p w14:paraId="112E4A8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vAlign w:val="center"/>
          </w:tcPr>
          <w:p w14:paraId="37EE84A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vAlign w:val="center"/>
            <w:hideMark/>
          </w:tcPr>
          <w:p w14:paraId="5463991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BF4D77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vAlign w:val="center"/>
            <w:hideMark/>
          </w:tcPr>
          <w:p w14:paraId="4AFA5DA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E7815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ubstance us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59F738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6DE88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7F4576" w14:textId="77777777" w:rsidR="00491A85" w:rsidRPr="002D463E" w:rsidRDefault="00491A85" w:rsidP="005114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7FA05CC9" w14:textId="77777777" w:rsidTr="00371B9F">
        <w:trPr>
          <w:trHeight w:val="300"/>
        </w:trPr>
        <w:tc>
          <w:tcPr>
            <w:tcW w:w="1153" w:type="dxa"/>
            <w:vMerge/>
            <w:vAlign w:val="center"/>
          </w:tcPr>
          <w:p w14:paraId="220320C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</w:tcPr>
          <w:p w14:paraId="6D0E7B4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vAlign w:val="center"/>
          </w:tcPr>
          <w:p w14:paraId="5F9CBAC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vAlign w:val="center"/>
            <w:hideMark/>
          </w:tcPr>
          <w:p w14:paraId="1AB5FF3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30BDCA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vAlign w:val="center"/>
            <w:hideMark/>
          </w:tcPr>
          <w:p w14:paraId="091CFB6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E5D7F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devianc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9A088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44E912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AE37D2" w14:textId="77777777" w:rsidR="00491A85" w:rsidRPr="002D463E" w:rsidRDefault="00491A85" w:rsidP="005114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0E3ECBE8" w14:textId="77777777" w:rsidTr="00371B9F">
        <w:trPr>
          <w:trHeight w:val="300"/>
        </w:trPr>
        <w:tc>
          <w:tcPr>
            <w:tcW w:w="1153" w:type="dxa"/>
            <w:vMerge/>
            <w:vAlign w:val="center"/>
          </w:tcPr>
          <w:p w14:paraId="461481A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</w:tcPr>
          <w:p w14:paraId="1BBDEC0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vAlign w:val="center"/>
          </w:tcPr>
          <w:p w14:paraId="6013DF7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vAlign w:val="center"/>
            <w:hideMark/>
          </w:tcPr>
          <w:p w14:paraId="7571CBA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99E883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vAlign w:val="center"/>
            <w:hideMark/>
          </w:tcPr>
          <w:p w14:paraId="41DC181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961FF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BQ-aggressive behavior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547A1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DC321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79D074" w14:textId="77777777" w:rsidR="00491A85" w:rsidRPr="002D463E" w:rsidRDefault="00491A85" w:rsidP="005114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449AAE50" w14:textId="77777777" w:rsidTr="00371B9F">
        <w:trPr>
          <w:trHeight w:val="300"/>
        </w:trPr>
        <w:tc>
          <w:tcPr>
            <w:tcW w:w="1153" w:type="dxa"/>
            <w:vMerge/>
            <w:vAlign w:val="center"/>
          </w:tcPr>
          <w:p w14:paraId="1A214DF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vAlign w:val="center"/>
          </w:tcPr>
          <w:p w14:paraId="0AB99A1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vAlign w:val="center"/>
          </w:tcPr>
          <w:p w14:paraId="0D57FF4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vAlign w:val="center"/>
            <w:hideMark/>
          </w:tcPr>
          <w:p w14:paraId="03E9FC4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27EDD7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vAlign w:val="center"/>
            <w:hideMark/>
          </w:tcPr>
          <w:p w14:paraId="1803239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79B11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BQ-prosocial behavior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8AEF7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1229C2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2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D8DCC8" w14:textId="77777777" w:rsidR="00491A85" w:rsidRPr="002D463E" w:rsidRDefault="00491A85" w:rsidP="005114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  <w:tr w:rsidR="00491A85" w:rsidRPr="002D463E" w14:paraId="1FB45123" w14:textId="77777777" w:rsidTr="00371B9F">
        <w:trPr>
          <w:trHeight w:val="510"/>
        </w:trPr>
        <w:tc>
          <w:tcPr>
            <w:tcW w:w="1153" w:type="dxa"/>
            <w:vMerge/>
            <w:tcBorders>
              <w:bottom w:val="single" w:sz="4" w:space="0" w:color="000000"/>
            </w:tcBorders>
            <w:vAlign w:val="center"/>
          </w:tcPr>
          <w:p w14:paraId="7D1DFBB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bottom w:val="single" w:sz="4" w:space="0" w:color="000000"/>
            </w:tcBorders>
            <w:vAlign w:val="center"/>
          </w:tcPr>
          <w:p w14:paraId="024F893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tcBorders>
              <w:bottom w:val="single" w:sz="4" w:space="0" w:color="000000"/>
            </w:tcBorders>
            <w:vAlign w:val="center"/>
          </w:tcPr>
          <w:p w14:paraId="404F805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44FC158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5D3A1A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72EE79C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C2EB3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BQ-nona</w:t>
            </w: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ggressive conduct di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order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C7471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004070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B4C9F3" w14:textId="77777777" w:rsidR="00491A85" w:rsidRPr="002D463E" w:rsidRDefault="00491A85" w:rsidP="005114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</w:tr>
    </w:tbl>
    <w:p w14:paraId="639967BB" w14:textId="77777777" w:rsidR="00491A85" w:rsidRDefault="00491A85" w:rsidP="00491A85">
      <w:r>
        <w:br w:type="page"/>
      </w:r>
    </w:p>
    <w:tbl>
      <w:tblPr>
        <w:tblW w:w="13678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1153"/>
        <w:gridCol w:w="936"/>
        <w:gridCol w:w="1369"/>
        <w:gridCol w:w="1729"/>
        <w:gridCol w:w="1089"/>
        <w:gridCol w:w="1562"/>
        <w:gridCol w:w="3169"/>
        <w:gridCol w:w="1150"/>
        <w:gridCol w:w="727"/>
        <w:gridCol w:w="794"/>
      </w:tblGrid>
      <w:tr w:rsidR="00491A85" w:rsidRPr="002D463E" w14:paraId="618B913C" w14:textId="77777777" w:rsidTr="00371B9F">
        <w:trPr>
          <w:trHeight w:val="300"/>
        </w:trPr>
        <w:tc>
          <w:tcPr>
            <w:tcW w:w="115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2D5DB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>
              <w:lastRenderedPageBreak/>
              <w:br w:type="page"/>
            </w: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Bierman et al. (1999) a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&amp; </w:t>
            </w: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(2002)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&amp; (2004</w:t>
            </w: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)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&amp; (2007</w:t>
            </w: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719EE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RCT(S)</w:t>
            </w:r>
          </w:p>
        </w:tc>
        <w:tc>
          <w:tcPr>
            <w:tcW w:w="136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E916A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54 schools              401 classrooms     </w:t>
            </w:r>
            <w:proofErr w:type="gramStart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  (</w:t>
            </w:r>
            <w:proofErr w:type="gramEnd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191E, 210C)          891 stu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d</w:t>
            </w: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ents         (445E, 446C)</w:t>
            </w:r>
          </w:p>
        </w:tc>
        <w:tc>
          <w:tcPr>
            <w:tcW w:w="172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17A4C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  <w:r w:rsidRPr="0094454B">
              <w:rPr>
                <w:rFonts w:ascii="Times New Roman" w:eastAsia="Times New Roman" w:hAnsi="Times New Roman" w:cs="Times New Roman"/>
                <w:kern w:val="0"/>
                <w:sz w:val="20"/>
                <w:szCs w:val="16"/>
                <w:lang w:eastAsia="zh-CN"/>
              </w:rPr>
              <w:t>mid; high-risk (top 10% on behavior problems); 35% lowest SES; 51% AA, 47% EA, 2% others; USA</w:t>
            </w:r>
          </w:p>
        </w:tc>
        <w:tc>
          <w:tcPr>
            <w:tcW w:w="108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18DCB4" w14:textId="77777777" w:rsidR="00491A85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9 </w:t>
            </w:r>
            <w:proofErr w:type="gramStart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years;</w:t>
            </w:r>
            <w:proofErr w:type="gramEnd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</w:t>
            </w:r>
          </w:p>
          <w:p w14:paraId="52D7B5A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1-9</w:t>
            </w:r>
          </w:p>
        </w:tc>
        <w:tc>
          <w:tcPr>
            <w:tcW w:w="156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601CA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  <w:r w:rsidRPr="0094454B">
              <w:rPr>
                <w:rFonts w:ascii="Times New Roman" w:eastAsia="Times New Roman" w:hAnsi="Times New Roman" w:cs="Times New Roman"/>
                <w:kern w:val="0"/>
                <w:sz w:val="20"/>
                <w:szCs w:val="16"/>
                <w:lang w:eastAsia="zh-CN"/>
              </w:rPr>
              <w:t>high; 2-3 sessions per week</w:t>
            </w:r>
          </w:p>
        </w:tc>
        <w:tc>
          <w:tcPr>
            <w:tcW w:w="3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384F3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4-year FU: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42F5CD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DC7BA2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7FDE9A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491A85" w:rsidRPr="002D463E" w14:paraId="579C8CE7" w14:textId="77777777" w:rsidTr="00371B9F">
        <w:trPr>
          <w:trHeight w:val="300"/>
        </w:trPr>
        <w:tc>
          <w:tcPr>
            <w:tcW w:w="115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24F9C1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323EA6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3E47FA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0013A4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A24964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8A5B9E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316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DA58F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RD-antisocial behavior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92F6F4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18F3F0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531D6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17</w:t>
            </w:r>
          </w:p>
        </w:tc>
      </w:tr>
      <w:tr w:rsidR="00491A85" w:rsidRPr="002D463E" w14:paraId="62B6411C" w14:textId="77777777" w:rsidTr="00371B9F">
        <w:trPr>
          <w:trHeight w:val="765"/>
        </w:trPr>
        <w:tc>
          <w:tcPr>
            <w:tcW w:w="115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BD65D8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9CDBA5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4724FF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07328B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CEF1C0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C13F18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31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4254A2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proportion of receiving any externalizing psychiatric </w:t>
            </w:r>
            <w:proofErr w:type="gramStart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diagnosis(</w:t>
            </w:r>
            <w:proofErr w:type="gramEnd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CD/ODD/ADHD)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59A2438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interviewer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56C235A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095179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12</w:t>
            </w:r>
          </w:p>
        </w:tc>
      </w:tr>
      <w:tr w:rsidR="00491A85" w:rsidRPr="002D463E" w14:paraId="11E427F0" w14:textId="77777777" w:rsidTr="00371B9F">
        <w:trPr>
          <w:trHeight w:val="300"/>
        </w:trPr>
        <w:tc>
          <w:tcPr>
            <w:tcW w:w="1153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4ECBFC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Humphrey et al. (2016) &amp; (2018)</w:t>
            </w:r>
          </w:p>
        </w:tc>
        <w:tc>
          <w:tcPr>
            <w:tcW w:w="936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986827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RCT(L)</w:t>
            </w:r>
          </w:p>
        </w:tc>
        <w:tc>
          <w:tcPr>
            <w:tcW w:w="1369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84735FF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45 schools           </w:t>
            </w:r>
            <w:proofErr w:type="gramStart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  (</w:t>
            </w:r>
            <w:proofErr w:type="gramEnd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23E, 22C)           4516 students        (2340E, 2176C) </w:t>
            </w:r>
          </w:p>
        </w:tc>
        <w:tc>
          <w:tcPr>
            <w:tcW w:w="1729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EEF1E4D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low; 29.4% FSM; UK</w:t>
            </w:r>
          </w:p>
        </w:tc>
        <w:tc>
          <w:tcPr>
            <w:tcW w:w="1089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66A3F5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2 years; 3,4,5</w:t>
            </w:r>
          </w:p>
        </w:tc>
        <w:tc>
          <w:tcPr>
            <w:tcW w:w="1562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50C145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low; 40 lessons per year; twice per week</w:t>
            </w:r>
          </w:p>
        </w:tc>
        <w:tc>
          <w:tcPr>
            <w:tcW w:w="3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75287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12-month FU: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89F5046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2D779DA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6A73AA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491A85" w:rsidRPr="002D463E" w14:paraId="609066BC" w14:textId="77777777" w:rsidTr="00371B9F">
        <w:trPr>
          <w:trHeight w:val="300"/>
        </w:trPr>
        <w:tc>
          <w:tcPr>
            <w:tcW w:w="1153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8DCDA3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BAD048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7940CC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5BA342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36FDFE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5ECDCE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AE2A6A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KS27-psychological well-being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41FA192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C861628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0CFE9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5</w:t>
            </w:r>
          </w:p>
        </w:tc>
      </w:tr>
      <w:tr w:rsidR="00491A85" w:rsidRPr="002D463E" w14:paraId="106D0327" w14:textId="77777777" w:rsidTr="00371B9F">
        <w:trPr>
          <w:trHeight w:val="300"/>
        </w:trPr>
        <w:tc>
          <w:tcPr>
            <w:tcW w:w="1153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EC21FD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84BC03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D19BA4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F0CD7E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AC411D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EED12D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7F787C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KS27-social support and peers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E200148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CDDFEE6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888BEF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2</w:t>
            </w:r>
          </w:p>
        </w:tc>
      </w:tr>
      <w:tr w:rsidR="00491A85" w:rsidRPr="002D463E" w14:paraId="6CADB240" w14:textId="77777777" w:rsidTr="00371B9F">
        <w:trPr>
          <w:trHeight w:val="300"/>
        </w:trPr>
        <w:tc>
          <w:tcPr>
            <w:tcW w:w="1153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11EB2E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1C2298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0C0D3B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0864CD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B3E097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5FE6A7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C46DBE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KS27-school environment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56E0468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8ABD010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59DE3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4</w:t>
            </w:r>
          </w:p>
        </w:tc>
      </w:tr>
      <w:tr w:rsidR="00491A85" w:rsidRPr="002D463E" w14:paraId="1469DF1B" w14:textId="77777777" w:rsidTr="00371B9F">
        <w:trPr>
          <w:trHeight w:val="300"/>
        </w:trPr>
        <w:tc>
          <w:tcPr>
            <w:tcW w:w="1153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E9C20C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6A2894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4791C7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546F45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E18EDB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D64A18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96AC2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24-month FU: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756959A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FB61B8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4AB0B4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491A85" w:rsidRPr="002D463E" w14:paraId="360D7BDB" w14:textId="77777777" w:rsidTr="00371B9F">
        <w:trPr>
          <w:trHeight w:val="300"/>
        </w:trPr>
        <w:tc>
          <w:tcPr>
            <w:tcW w:w="1153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CA0CFF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058448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549AF2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6D2642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0584E3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6BD29A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1F318A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SIS-social skills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6056840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87D582F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ACFA5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1</w:t>
            </w:r>
          </w:p>
        </w:tc>
      </w:tr>
      <w:tr w:rsidR="00491A85" w:rsidRPr="002D463E" w14:paraId="45BFDBF6" w14:textId="77777777" w:rsidTr="00371B9F">
        <w:trPr>
          <w:trHeight w:val="300"/>
        </w:trPr>
        <w:tc>
          <w:tcPr>
            <w:tcW w:w="1153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E5551B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A2C5BB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2C7D9A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7F5581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A408F2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9C13C4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532AA4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DQ-internali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z</w:t>
            </w: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ing symptoms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3BBB6B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35C8E06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C1615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5</w:t>
            </w:r>
          </w:p>
        </w:tc>
      </w:tr>
      <w:tr w:rsidR="00491A85" w:rsidRPr="002D463E" w14:paraId="68075ED9" w14:textId="77777777" w:rsidTr="00371B9F">
        <w:trPr>
          <w:trHeight w:val="300"/>
        </w:trPr>
        <w:tc>
          <w:tcPr>
            <w:tcW w:w="1153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C663D5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94D003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A0CFE64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F880AB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10FAD6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17D091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4D3613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DQ-externaliz</w:t>
            </w: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ing symptoms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C4495D4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E34B79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74D47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04</w:t>
            </w:r>
          </w:p>
        </w:tc>
      </w:tr>
      <w:tr w:rsidR="00491A85" w:rsidRPr="002D463E" w14:paraId="1407F352" w14:textId="77777777" w:rsidTr="00371B9F">
        <w:trPr>
          <w:trHeight w:val="300"/>
        </w:trPr>
        <w:tc>
          <w:tcPr>
            <w:tcW w:w="1153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DCE9C9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A5982E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6FFA71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8BB039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9857B9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0E3317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6EE55E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DQ-prosocial behavior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061B844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FE6BCAA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E0B18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15</w:t>
            </w:r>
          </w:p>
        </w:tc>
      </w:tr>
      <w:tr w:rsidR="00491A85" w:rsidRPr="002D463E" w14:paraId="31C46BD5" w14:textId="77777777" w:rsidTr="00371B9F">
        <w:trPr>
          <w:trHeight w:val="300"/>
        </w:trPr>
        <w:tc>
          <w:tcPr>
            <w:tcW w:w="1153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00E51C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0631F1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5ACCE9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17E156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D08D4A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6D2231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69A0EB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KS27-psychological well-being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F325924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992A6CD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15CF7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9</w:t>
            </w:r>
          </w:p>
        </w:tc>
      </w:tr>
      <w:tr w:rsidR="00491A85" w:rsidRPr="002D463E" w14:paraId="0E273F56" w14:textId="77777777" w:rsidTr="00371B9F">
        <w:trPr>
          <w:trHeight w:val="300"/>
        </w:trPr>
        <w:tc>
          <w:tcPr>
            <w:tcW w:w="1153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769AA5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BB97F6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659BFE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C22E15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12AE4A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5938B2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84F1E6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KS27-social support and peers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E4D5D2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8FBB34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198C4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09</w:t>
            </w:r>
          </w:p>
        </w:tc>
      </w:tr>
      <w:tr w:rsidR="00491A85" w:rsidRPr="002D463E" w14:paraId="1185A6DB" w14:textId="77777777" w:rsidTr="00371B9F">
        <w:trPr>
          <w:trHeight w:val="300"/>
        </w:trPr>
        <w:tc>
          <w:tcPr>
            <w:tcW w:w="1153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2B57AE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739577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DDC949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23D5F7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7832BD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E34F2D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0556DB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KS27-school environment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85DC058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FA8CDC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EB436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-0.12</w:t>
            </w:r>
          </w:p>
        </w:tc>
      </w:tr>
      <w:tr w:rsidR="00491A85" w:rsidRPr="002D463E" w14:paraId="589C263A" w14:textId="77777777" w:rsidTr="00371B9F">
        <w:trPr>
          <w:trHeight w:val="300"/>
        </w:trPr>
        <w:tc>
          <w:tcPr>
            <w:tcW w:w="1153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F5ECA44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Kam et al. (2004)</w:t>
            </w:r>
          </w:p>
        </w:tc>
        <w:tc>
          <w:tcPr>
            <w:tcW w:w="936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2828114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RCT(S)</w:t>
            </w:r>
          </w:p>
        </w:tc>
        <w:tc>
          <w:tcPr>
            <w:tcW w:w="1369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39E7EB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133 students (with special needs)</w:t>
            </w:r>
          </w:p>
        </w:tc>
        <w:tc>
          <w:tcPr>
            <w:tcW w:w="1729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270BB0E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NA; students with special needs; 88W, 27AA, 18 </w:t>
            </w:r>
            <w:proofErr w:type="gramStart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other</w:t>
            </w:r>
            <w:proofErr w:type="gramEnd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; USA</w:t>
            </w:r>
          </w:p>
        </w:tc>
        <w:tc>
          <w:tcPr>
            <w:tcW w:w="1089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9C4E0E0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3 years; 1,2</w:t>
            </w:r>
          </w:p>
        </w:tc>
        <w:tc>
          <w:tcPr>
            <w:tcW w:w="1562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0F3D49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high; 60 lessons; 3 times per week</w:t>
            </w:r>
          </w:p>
        </w:tc>
        <w:tc>
          <w:tcPr>
            <w:tcW w:w="316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52F1E7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CBCL-externalizing behaviors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BB16A64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04B5506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0980B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0.18</w:t>
            </w:r>
          </w:p>
        </w:tc>
      </w:tr>
      <w:tr w:rsidR="00491A85" w:rsidRPr="002D463E" w14:paraId="66EF3202" w14:textId="77777777" w:rsidTr="00371B9F">
        <w:trPr>
          <w:trHeight w:val="300"/>
        </w:trPr>
        <w:tc>
          <w:tcPr>
            <w:tcW w:w="1153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97363E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ACD414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F4F2ED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BC3EDD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687B90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FD31C3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0EF14F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CBCL-inter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n</w:t>
            </w: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alizing behaviors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F035802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E544B9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E5049F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0.22</w:t>
            </w:r>
          </w:p>
        </w:tc>
      </w:tr>
      <w:tr w:rsidR="00491A85" w:rsidRPr="002D463E" w14:paraId="5C6A9CC8" w14:textId="77777777" w:rsidTr="00371B9F">
        <w:trPr>
          <w:trHeight w:val="300"/>
        </w:trPr>
        <w:tc>
          <w:tcPr>
            <w:tcW w:w="1153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15E664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D8736D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74FD00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BEBFCB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74BA13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B73E06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774456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CRS-social competence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296670A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EFBCB70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B87B9A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.00</w:t>
            </w:r>
          </w:p>
        </w:tc>
      </w:tr>
      <w:tr w:rsidR="00491A85" w:rsidRPr="002D463E" w14:paraId="00B2B923" w14:textId="77777777" w:rsidTr="00371B9F">
        <w:trPr>
          <w:trHeight w:val="300"/>
        </w:trPr>
        <w:tc>
          <w:tcPr>
            <w:tcW w:w="1153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10D9CB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2410BB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46A538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E13394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289DC3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DD2ADD6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6639B8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CDI-depression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65220AD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tudent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7BC3AC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27CB6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0.49</w:t>
            </w:r>
          </w:p>
        </w:tc>
      </w:tr>
      <w:tr w:rsidR="00491A85" w:rsidRPr="002D463E" w14:paraId="39E5B2EC" w14:textId="77777777" w:rsidTr="00371B9F">
        <w:trPr>
          <w:trHeight w:val="300"/>
        </w:trPr>
        <w:tc>
          <w:tcPr>
            <w:tcW w:w="1153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3752637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047F62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3BB2A3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E50012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E485E2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951C29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0A3A17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KAI-feeling vocabulary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076B81D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ask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581EE80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A786A8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0.41</w:t>
            </w:r>
          </w:p>
        </w:tc>
      </w:tr>
      <w:tr w:rsidR="00491A85" w:rsidRPr="002D463E" w14:paraId="53792C2D" w14:textId="77777777" w:rsidTr="00371B9F">
        <w:trPr>
          <w:trHeight w:val="300"/>
        </w:trPr>
        <w:tc>
          <w:tcPr>
            <w:tcW w:w="115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C0DE40C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BF271C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04D6B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7ACD251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0D1FA0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E8331C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16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A19E51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PSI-social problem-solving skills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E7704A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ask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6FACF0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E49D7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.00</w:t>
            </w:r>
          </w:p>
        </w:tc>
      </w:tr>
      <w:tr w:rsidR="00491A85" w:rsidRPr="002D463E" w14:paraId="61DBD89C" w14:textId="77777777" w:rsidTr="00371B9F">
        <w:trPr>
          <w:trHeight w:val="300"/>
        </w:trPr>
        <w:tc>
          <w:tcPr>
            <w:tcW w:w="115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AA0ADA9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lastRenderedPageBreak/>
              <w:t>Riggs et al. (2006)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1331B24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QED(L)</w:t>
            </w:r>
          </w:p>
        </w:tc>
        <w:tc>
          <w:tcPr>
            <w:tcW w:w="136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0A4F964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4 schools             </w:t>
            </w:r>
            <w:proofErr w:type="gramStart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 xml:space="preserve">   (</w:t>
            </w:r>
            <w:proofErr w:type="gramEnd"/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2E, 2C)             318 students          (153E, 165C)</w:t>
            </w:r>
          </w:p>
        </w:tc>
        <w:tc>
          <w:tcPr>
            <w:tcW w:w="172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400257B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  <w:r w:rsidRPr="00122FE2">
              <w:rPr>
                <w:rFonts w:ascii="Times New Roman" w:eastAsia="Times New Roman" w:hAnsi="Times New Roman" w:cs="Times New Roman"/>
                <w:kern w:val="0"/>
                <w:sz w:val="20"/>
                <w:szCs w:val="16"/>
                <w:lang w:eastAsia="zh-CN"/>
              </w:rPr>
              <w:t>NA; 4 schools in Seattle;55% C, 33% AA, 22% Asian A, Native A and other; USA</w:t>
            </w:r>
          </w:p>
        </w:tc>
        <w:tc>
          <w:tcPr>
            <w:tcW w:w="108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4AAA358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9 months; 2,3</w:t>
            </w:r>
          </w:p>
        </w:tc>
        <w:tc>
          <w:tcPr>
            <w:tcW w:w="156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14941A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122FE2">
              <w:rPr>
                <w:rFonts w:ascii="Times New Roman" w:eastAsia="Times New Roman" w:hAnsi="Times New Roman" w:cs="Times New Roman"/>
                <w:kern w:val="0"/>
                <w:sz w:val="20"/>
                <w:szCs w:val="18"/>
                <w:lang w:eastAsia="zh-CN"/>
              </w:rPr>
              <w:t>high; 53 lessons and 68 sessions; about 3 times per week</w:t>
            </w:r>
          </w:p>
        </w:tc>
        <w:tc>
          <w:tcPr>
            <w:tcW w:w="3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67B573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1-year FU: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A8CF33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21A9E0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7EC1C0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491A85" w:rsidRPr="002D463E" w14:paraId="2E2326E9" w14:textId="77777777" w:rsidTr="00371B9F">
        <w:trPr>
          <w:trHeight w:val="300"/>
        </w:trPr>
        <w:tc>
          <w:tcPr>
            <w:tcW w:w="115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A11CE29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81ECD8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0C00E6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2F4AAF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F502FCF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246DCC2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1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8FE00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CBCL-externalizing behavior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927FC7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3CCC35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730211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37</w:t>
            </w:r>
          </w:p>
        </w:tc>
      </w:tr>
      <w:tr w:rsidR="00491A85" w:rsidRPr="002D463E" w14:paraId="496E5924" w14:textId="77777777" w:rsidTr="00371B9F">
        <w:trPr>
          <w:trHeight w:val="300"/>
        </w:trPr>
        <w:tc>
          <w:tcPr>
            <w:tcW w:w="115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5987F3B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655B1F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36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098CE55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13073EA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ADB942D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56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4D056B8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1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9B988E" w14:textId="77777777" w:rsidR="00491A85" w:rsidRPr="002D463E" w:rsidRDefault="00491A85" w:rsidP="005114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CBCL-internalizing behavior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382C8A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teacher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11A9BC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A97806" w14:textId="77777777" w:rsidR="00491A85" w:rsidRPr="002D463E" w:rsidRDefault="00491A85" w:rsidP="005114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2D46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25</w:t>
            </w:r>
          </w:p>
        </w:tc>
      </w:tr>
    </w:tbl>
    <w:p w14:paraId="295EA78D" w14:textId="77777777" w:rsidR="00491A85" w:rsidRDefault="00491A85" w:rsidP="00491A85"/>
    <w:p w14:paraId="2F4E8E29" w14:textId="77777777" w:rsidR="00491A85" w:rsidRDefault="00491A85" w:rsidP="00491A85">
      <w:pPr>
        <w:rPr>
          <w:lang w:eastAsia="zh-CN"/>
        </w:rPr>
      </w:pPr>
    </w:p>
    <w:p w14:paraId="73B08EBD" w14:textId="77777777" w:rsidR="00491A85" w:rsidRDefault="00491A85" w:rsidP="00491A85">
      <w:pPr>
        <w:rPr>
          <w:lang w:eastAsia="zh-CN"/>
        </w:rPr>
      </w:pPr>
    </w:p>
    <w:p w14:paraId="5760CC50" w14:textId="77777777" w:rsidR="00DF4E0D" w:rsidRDefault="00DF4E0D" w:rsidP="00371B9F">
      <w:pPr>
        <w:widowControl/>
        <w:rPr>
          <w:lang w:eastAsia="zh-CN"/>
        </w:rPr>
      </w:pPr>
    </w:p>
    <w:sectPr w:rsidR="00DF4E0D" w:rsidSect="008A680A">
      <w:pgSz w:w="16838" w:h="11906" w:orient="landscape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F312A0" w14:textId="77777777" w:rsidR="00E64A41" w:rsidRDefault="00E64A41" w:rsidP="008B0248">
      <w:r>
        <w:separator/>
      </w:r>
    </w:p>
  </w:endnote>
  <w:endnote w:type="continuationSeparator" w:id="0">
    <w:p w14:paraId="5DCA933A" w14:textId="77777777" w:rsidR="00E64A41" w:rsidRDefault="00E64A41" w:rsidP="008B02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FFB82F" w14:textId="77777777" w:rsidR="00E64A41" w:rsidRDefault="00E64A41" w:rsidP="008B0248">
      <w:r>
        <w:separator/>
      </w:r>
    </w:p>
  </w:footnote>
  <w:footnote w:type="continuationSeparator" w:id="0">
    <w:p w14:paraId="6C731A31" w14:textId="77777777" w:rsidR="00E64A41" w:rsidRDefault="00E64A41" w:rsidP="008B02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B22EB4"/>
    <w:multiLevelType w:val="hybridMultilevel"/>
    <w:tmpl w:val="FB546BF0"/>
    <w:lvl w:ilvl="0" w:tplc="CAC2F9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1A85"/>
    <w:rsid w:val="00186052"/>
    <w:rsid w:val="00371B9F"/>
    <w:rsid w:val="00491A85"/>
    <w:rsid w:val="00675811"/>
    <w:rsid w:val="00680BBD"/>
    <w:rsid w:val="008B0248"/>
    <w:rsid w:val="009B5AEB"/>
    <w:rsid w:val="00D763DB"/>
    <w:rsid w:val="00DF4E0D"/>
    <w:rsid w:val="00E64A41"/>
    <w:rsid w:val="00EE5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37BF48"/>
  <w15:chartTrackingRefBased/>
  <w15:docId w15:val="{0053D44E-D8CE-4BE4-99A7-7F31FB73B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1A8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91A85"/>
    <w:pPr>
      <w:spacing w:line="480" w:lineRule="auto"/>
      <w:ind w:firstLine="720"/>
      <w:jc w:val="center"/>
      <w:outlineLvl w:val="0"/>
    </w:pPr>
    <w:rPr>
      <w:rFonts w:ascii="Times New Roman" w:hAnsi="Times New Roman" w:cs="Times New Roman"/>
      <w:b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491A85"/>
    <w:pPr>
      <w:spacing w:line="480" w:lineRule="auto"/>
      <w:outlineLvl w:val="1"/>
    </w:pPr>
    <w:rPr>
      <w:rFonts w:ascii="Times New Roman" w:hAnsi="Times New Roman" w:cs="Times New Roman"/>
      <w:b/>
      <w:szCs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491A85"/>
    <w:pPr>
      <w:spacing w:line="480" w:lineRule="auto"/>
      <w:outlineLvl w:val="2"/>
    </w:pPr>
    <w:rPr>
      <w:rFonts w:ascii="Times New Roman" w:hAnsi="Times New Roman" w:cs="Times New Roman"/>
      <w:b/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0248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a4">
    <w:name w:val="页眉 字符"/>
    <w:basedOn w:val="a0"/>
    <w:link w:val="a3"/>
    <w:uiPriority w:val="99"/>
    <w:rsid w:val="008B024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B0248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a6">
    <w:name w:val="页脚 字符"/>
    <w:basedOn w:val="a0"/>
    <w:link w:val="a5"/>
    <w:uiPriority w:val="99"/>
    <w:rsid w:val="008B0248"/>
    <w:rPr>
      <w:sz w:val="20"/>
      <w:szCs w:val="20"/>
    </w:rPr>
  </w:style>
  <w:style w:type="character" w:customStyle="1" w:styleId="10">
    <w:name w:val="标题 1 字符"/>
    <w:basedOn w:val="a0"/>
    <w:link w:val="1"/>
    <w:uiPriority w:val="9"/>
    <w:rsid w:val="00491A85"/>
    <w:rPr>
      <w:rFonts w:ascii="Times New Roman" w:hAnsi="Times New Roman" w:cs="Times New Roman"/>
      <w:b/>
      <w:szCs w:val="24"/>
    </w:rPr>
  </w:style>
  <w:style w:type="character" w:customStyle="1" w:styleId="20">
    <w:name w:val="标题 2 字符"/>
    <w:basedOn w:val="a0"/>
    <w:link w:val="2"/>
    <w:uiPriority w:val="9"/>
    <w:rsid w:val="00491A85"/>
    <w:rPr>
      <w:rFonts w:ascii="Times New Roman" w:hAnsi="Times New Roman" w:cs="Times New Roman"/>
      <w:b/>
      <w:szCs w:val="24"/>
    </w:rPr>
  </w:style>
  <w:style w:type="character" w:customStyle="1" w:styleId="30">
    <w:name w:val="标题 3 字符"/>
    <w:basedOn w:val="a0"/>
    <w:link w:val="3"/>
    <w:uiPriority w:val="9"/>
    <w:rsid w:val="00491A85"/>
    <w:rPr>
      <w:rFonts w:ascii="Times New Roman" w:hAnsi="Times New Roman" w:cs="Times New Roman"/>
      <w:b/>
      <w:i/>
    </w:rPr>
  </w:style>
  <w:style w:type="paragraph" w:customStyle="1" w:styleId="EndNoteBibliographyTitle">
    <w:name w:val="EndNote Bibliography Title"/>
    <w:basedOn w:val="a"/>
    <w:link w:val="EndNoteBibliographyTitle0"/>
    <w:rsid w:val="00491A85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491A85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491A85"/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491A85"/>
    <w:rPr>
      <w:rFonts w:ascii="Calibri" w:hAnsi="Calibri" w:cs="Calibri"/>
      <w:noProof/>
    </w:rPr>
  </w:style>
  <w:style w:type="character" w:styleId="a7">
    <w:name w:val="Hyperlink"/>
    <w:basedOn w:val="a0"/>
    <w:uiPriority w:val="99"/>
    <w:unhideWhenUsed/>
    <w:rsid w:val="00491A85"/>
    <w:rPr>
      <w:color w:val="0000FF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491A85"/>
    <w:rPr>
      <w:rFonts w:ascii="宋体" w:eastAsia="宋体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91A85"/>
    <w:rPr>
      <w:rFonts w:ascii="宋体" w:eastAsia="宋体"/>
      <w:sz w:val="18"/>
      <w:szCs w:val="18"/>
    </w:rPr>
  </w:style>
  <w:style w:type="table" w:styleId="aa">
    <w:name w:val="Table Grid"/>
    <w:basedOn w:val="a1"/>
    <w:uiPriority w:val="59"/>
    <w:rsid w:val="00491A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Date"/>
    <w:basedOn w:val="a"/>
    <w:next w:val="a"/>
    <w:link w:val="ac"/>
    <w:uiPriority w:val="99"/>
    <w:semiHidden/>
    <w:unhideWhenUsed/>
    <w:rsid w:val="00491A85"/>
    <w:pPr>
      <w:ind w:leftChars="2500" w:left="100"/>
    </w:pPr>
  </w:style>
  <w:style w:type="character" w:customStyle="1" w:styleId="ac">
    <w:name w:val="日期 字符"/>
    <w:basedOn w:val="a0"/>
    <w:link w:val="ab"/>
    <w:uiPriority w:val="99"/>
    <w:semiHidden/>
    <w:rsid w:val="00491A85"/>
  </w:style>
  <w:style w:type="table" w:customStyle="1" w:styleId="TableGrid21">
    <w:name w:val="Table Grid21"/>
    <w:basedOn w:val="a1"/>
    <w:uiPriority w:val="39"/>
    <w:qFormat/>
    <w:rsid w:val="00491A85"/>
    <w:rPr>
      <w:rFonts w:ascii="Calibri" w:eastAsia="宋体" w:hAnsi="Calibri" w:cs="Times New Roman"/>
      <w:kern w:val="0"/>
      <w:sz w:val="20"/>
      <w:szCs w:val="20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a1"/>
    <w:uiPriority w:val="39"/>
    <w:qFormat/>
    <w:rsid w:val="00491A85"/>
    <w:rPr>
      <w:rFonts w:ascii="Calibri" w:eastAsia="宋体" w:hAnsi="Calibri" w:cs="Times New Roman"/>
      <w:kern w:val="0"/>
      <w:sz w:val="20"/>
      <w:szCs w:val="20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next w:val="aa"/>
    <w:uiPriority w:val="59"/>
    <w:rsid w:val="00491A85"/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annotation reference"/>
    <w:basedOn w:val="a0"/>
    <w:uiPriority w:val="99"/>
    <w:semiHidden/>
    <w:unhideWhenUsed/>
    <w:rsid w:val="00491A85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491A85"/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semiHidden/>
    <w:rsid w:val="00491A85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491A85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491A85"/>
    <w:rPr>
      <w:b/>
      <w:bCs/>
      <w:sz w:val="20"/>
      <w:szCs w:val="20"/>
    </w:rPr>
  </w:style>
  <w:style w:type="paragraph" w:styleId="af2">
    <w:name w:val="caption"/>
    <w:basedOn w:val="a"/>
    <w:next w:val="a"/>
    <w:uiPriority w:val="35"/>
    <w:unhideWhenUsed/>
    <w:qFormat/>
    <w:rsid w:val="00491A85"/>
    <w:pPr>
      <w:spacing w:after="200"/>
    </w:pPr>
    <w:rPr>
      <w:i/>
      <w:iCs/>
      <w:color w:val="1F497D" w:themeColor="text2"/>
      <w:sz w:val="18"/>
      <w:szCs w:val="18"/>
    </w:rPr>
  </w:style>
  <w:style w:type="paragraph" w:styleId="af3">
    <w:name w:val="footnote text"/>
    <w:basedOn w:val="a"/>
    <w:link w:val="af4"/>
    <w:uiPriority w:val="99"/>
    <w:semiHidden/>
    <w:unhideWhenUsed/>
    <w:rsid w:val="00491A85"/>
    <w:rPr>
      <w:sz w:val="20"/>
      <w:szCs w:val="20"/>
    </w:rPr>
  </w:style>
  <w:style w:type="character" w:customStyle="1" w:styleId="af4">
    <w:name w:val="脚注文本 字符"/>
    <w:basedOn w:val="a0"/>
    <w:link w:val="af3"/>
    <w:uiPriority w:val="99"/>
    <w:semiHidden/>
    <w:rsid w:val="00491A85"/>
    <w:rPr>
      <w:sz w:val="20"/>
      <w:szCs w:val="20"/>
    </w:rPr>
  </w:style>
  <w:style w:type="character" w:styleId="af5">
    <w:name w:val="footnote reference"/>
    <w:basedOn w:val="a0"/>
    <w:uiPriority w:val="99"/>
    <w:semiHidden/>
    <w:unhideWhenUsed/>
    <w:rsid w:val="00491A85"/>
    <w:rPr>
      <w:vertAlign w:val="superscript"/>
    </w:rPr>
  </w:style>
  <w:style w:type="paragraph" w:customStyle="1" w:styleId="Title2">
    <w:name w:val="Title 2"/>
    <w:basedOn w:val="a"/>
    <w:uiPriority w:val="10"/>
    <w:qFormat/>
    <w:rsid w:val="00491A85"/>
    <w:pPr>
      <w:widowControl/>
      <w:spacing w:line="480" w:lineRule="auto"/>
      <w:jc w:val="center"/>
    </w:pPr>
    <w:rPr>
      <w:kern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4</Pages>
  <Words>2509</Words>
  <Characters>14305</Characters>
  <Application>Microsoft Office Word</Application>
  <DocSecurity>0</DocSecurity>
  <Lines>119</Lines>
  <Paragraphs>33</Paragraphs>
  <ScaleCrop>false</ScaleCrop>
  <Company>Faculty of Education, CUHK</Company>
  <LinksUpToDate>false</LinksUpToDate>
  <CharactersWithSpaces>16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珍 惜</cp:lastModifiedBy>
  <cp:revision>3</cp:revision>
  <dcterms:created xsi:type="dcterms:W3CDTF">2021-04-28T05:52:00Z</dcterms:created>
  <dcterms:modified xsi:type="dcterms:W3CDTF">2022-06-15T08:27:00Z</dcterms:modified>
</cp:coreProperties>
</file>